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36A00A" w14:textId="14A811B4" w:rsidR="00677C94" w:rsidRPr="000945BE" w:rsidRDefault="00527629" w:rsidP="00677C94">
      <w:pPr>
        <w:pStyle w:val="Heading3"/>
        <w:rPr>
          <w:rFonts w:ascii="Times New Roman" w:hAnsi="Times New Roman" w:cs="Times New Roman"/>
          <w:color w:val="auto"/>
        </w:rPr>
      </w:pPr>
      <w:bookmarkStart w:id="0" w:name="_GoBack"/>
      <w:bookmarkEnd w:id="0"/>
      <w:r>
        <w:rPr>
          <w:rFonts w:ascii="Times New Roman" w:hAnsi="Times New Roman" w:cs="Times New Roman"/>
          <w:color w:val="auto"/>
        </w:rPr>
        <w:t xml:space="preserve">Multimedia </w:t>
      </w:r>
      <w:r w:rsidR="00677C94" w:rsidRPr="000945BE">
        <w:rPr>
          <w:rFonts w:ascii="Times New Roman" w:hAnsi="Times New Roman" w:cs="Times New Roman"/>
          <w:color w:val="auto"/>
        </w:rPr>
        <w:t>Appendix 1</w:t>
      </w:r>
      <w:r w:rsidR="0065520E">
        <w:rPr>
          <w:rFonts w:ascii="Times New Roman" w:hAnsi="Times New Roman" w:cs="Times New Roman"/>
          <w:color w:val="auto"/>
        </w:rPr>
        <w:t xml:space="preserve">: </w:t>
      </w:r>
      <w:r w:rsidR="00056B6C">
        <w:rPr>
          <w:rFonts w:ascii="Times New Roman" w:hAnsi="Times New Roman" w:cs="Times New Roman"/>
          <w:color w:val="auto"/>
        </w:rPr>
        <w:t xml:space="preserve">Results of </w:t>
      </w:r>
      <w:r w:rsidR="000E0692">
        <w:rPr>
          <w:rFonts w:ascii="Times New Roman" w:hAnsi="Times New Roman" w:cs="Times New Roman"/>
          <w:color w:val="auto"/>
        </w:rPr>
        <w:t>EAGL Algorithm</w:t>
      </w:r>
      <w:r w:rsidR="0065520E">
        <w:rPr>
          <w:rFonts w:ascii="Times New Roman" w:hAnsi="Times New Roman" w:cs="Times New Roman"/>
          <w:color w:val="auto"/>
        </w:rPr>
        <w:t xml:space="preserve"> </w:t>
      </w:r>
      <w:r w:rsidR="00056B6C">
        <w:rPr>
          <w:rFonts w:ascii="Times New Roman" w:hAnsi="Times New Roman" w:cs="Times New Roman"/>
          <w:color w:val="auto"/>
        </w:rPr>
        <w:t>B</w:t>
      </w:r>
      <w:r w:rsidR="0065520E">
        <w:rPr>
          <w:rFonts w:ascii="Times New Roman" w:hAnsi="Times New Roman" w:cs="Times New Roman"/>
          <w:color w:val="auto"/>
        </w:rPr>
        <w:t xml:space="preserve">ased on First </w:t>
      </w:r>
      <w:r w:rsidR="00056B6C">
        <w:rPr>
          <w:rFonts w:ascii="Times New Roman" w:hAnsi="Times New Roman" w:cs="Times New Roman"/>
          <w:color w:val="auto"/>
        </w:rPr>
        <w:t>Eigen Value</w:t>
      </w:r>
    </w:p>
    <w:p w14:paraId="6BA64B17" w14:textId="1279715C" w:rsidR="00677C94" w:rsidRPr="000945BE" w:rsidRDefault="00677C94" w:rsidP="00677C94">
      <w:pPr>
        <w:pStyle w:val="Heading4"/>
        <w:rPr>
          <w:rFonts w:ascii="Times New Roman" w:hAnsi="Times New Roman" w:cs="Times New Roman"/>
          <w:color w:val="auto"/>
        </w:rPr>
      </w:pPr>
      <w:r w:rsidRPr="000945BE">
        <w:rPr>
          <w:rFonts w:ascii="Times New Roman" w:hAnsi="Times New Roman" w:cs="Times New Roman"/>
          <w:color w:val="auto"/>
        </w:rPr>
        <w:t>1.1 Learning sparse probabilistic graphical models directly from (MCC) data:</w:t>
      </w:r>
    </w:p>
    <w:p w14:paraId="659B98AE" w14:textId="53A713C9" w:rsidR="00677C94" w:rsidRPr="000945BE" w:rsidRDefault="00677C94" w:rsidP="00677C94">
      <w:pPr>
        <w:pStyle w:val="Caption"/>
        <w:jc w:val="both"/>
        <w:rPr>
          <w:rFonts w:ascii="Times New Roman" w:hAnsi="Times New Roman" w:cs="Times New Roman"/>
          <w:color w:val="auto"/>
        </w:rPr>
      </w:pPr>
      <w:r w:rsidRPr="000945BE">
        <w:rPr>
          <w:rFonts w:ascii="Times New Roman" w:hAnsi="Times New Roman" w:cs="Times New Roman"/>
          <w:color w:val="auto"/>
        </w:rPr>
        <w:t>Table 1: The area under the curve (AUC) performance of the sparse probabilistic graphical model learned by the EAGL algorithm (based on the 1</w:t>
      </w:r>
      <w:r w:rsidRPr="000945BE">
        <w:rPr>
          <w:rFonts w:ascii="Times New Roman" w:hAnsi="Times New Roman" w:cs="Times New Roman"/>
          <w:color w:val="auto"/>
          <w:vertAlign w:val="superscript"/>
        </w:rPr>
        <w:t>st</w:t>
      </w:r>
      <w:r w:rsidRPr="000945BE">
        <w:rPr>
          <w:rFonts w:ascii="Times New Roman" w:hAnsi="Times New Roman" w:cs="Times New Roman"/>
          <w:color w:val="auto"/>
        </w:rPr>
        <w:t xml:space="preserve"> eigenvalue) directly from the data with different choices of tuning parameters (</w:t>
      </w:r>
      <m:oMath>
        <m:r>
          <w:rPr>
            <w:rFonts w:ascii="Cambria Math" w:hAnsi="Cambria Math"/>
            <w:color w:val="auto"/>
          </w:rPr>
          <m:t xml:space="preserve">λ=0, </m:t>
        </m:r>
        <m:sSup>
          <m:sSupPr>
            <m:ctrlPr>
              <w:rPr>
                <w:rFonts w:ascii="Cambria Math" w:hAnsi="Cambria Math"/>
                <w:color w:val="auto"/>
              </w:rPr>
            </m:ctrlPr>
          </m:sSupPr>
          <m:e>
            <m:r>
              <w:rPr>
                <w:rFonts w:ascii="Cambria Math" w:hAnsi="Cambria Math"/>
                <w:color w:val="auto"/>
              </w:rPr>
              <m:t>10</m:t>
            </m:r>
          </m:e>
          <m:sup>
            <m:r>
              <w:rPr>
                <w:rFonts w:ascii="Cambria Math" w:hAnsi="Cambria Math"/>
                <w:color w:val="auto"/>
              </w:rPr>
              <m:t>-2</m:t>
            </m:r>
          </m:sup>
        </m:sSup>
        <m:r>
          <w:rPr>
            <w:rFonts w:ascii="Cambria Math" w:hAnsi="Cambria Math"/>
            <w:color w:val="auto"/>
          </w:rPr>
          <m:t>,</m:t>
        </m:r>
        <m:sSup>
          <m:sSupPr>
            <m:ctrlPr>
              <w:rPr>
                <w:rFonts w:ascii="Cambria Math" w:hAnsi="Cambria Math"/>
                <w:color w:val="auto"/>
              </w:rPr>
            </m:ctrlPr>
          </m:sSupPr>
          <m:e>
            <m:r>
              <w:rPr>
                <w:rFonts w:ascii="Cambria Math" w:hAnsi="Cambria Math"/>
                <w:color w:val="auto"/>
              </w:rPr>
              <m:t>10</m:t>
            </m:r>
          </m:e>
          <m:sup>
            <m:r>
              <w:rPr>
                <w:rFonts w:ascii="Cambria Math" w:hAnsi="Cambria Math"/>
                <w:color w:val="auto"/>
              </w:rPr>
              <m:t>-1</m:t>
            </m:r>
          </m:sup>
        </m:sSup>
        <m:r>
          <w:rPr>
            <w:rFonts w:ascii="Cambria Math" w:hAnsi="Cambria Math"/>
            <w:color w:val="auto"/>
          </w:rPr>
          <m:t xml:space="preserve">,…, </m:t>
        </m:r>
        <m:sSup>
          <m:sSupPr>
            <m:ctrlPr>
              <w:rPr>
                <w:rFonts w:ascii="Cambria Math" w:hAnsi="Cambria Math"/>
                <w:color w:val="auto"/>
              </w:rPr>
            </m:ctrlPr>
          </m:sSupPr>
          <m:e>
            <m:r>
              <w:rPr>
                <w:rFonts w:ascii="Cambria Math" w:hAnsi="Cambria Math"/>
                <w:color w:val="auto"/>
              </w:rPr>
              <m:t>10</m:t>
            </m:r>
          </m:e>
          <m:sup>
            <m:r>
              <w:rPr>
                <w:rFonts w:ascii="Cambria Math" w:hAnsi="Cambria Math"/>
                <w:color w:val="auto"/>
              </w:rPr>
              <m:t>5</m:t>
            </m:r>
          </m:sup>
        </m:sSup>
      </m:oMath>
      <w:r w:rsidRPr="000945BE">
        <w:rPr>
          <w:rFonts w:ascii="Times New Roman" w:hAnsi="Times New Roman" w:cs="Times New Roman"/>
          <w:i w:val="0"/>
          <w:color w:val="auto"/>
        </w:rPr>
        <w:fldChar w:fldCharType="begin"/>
      </w:r>
      <w:r w:rsidRPr="000945BE">
        <w:rPr>
          <w:rFonts w:ascii="Times New Roman" w:hAnsi="Times New Roman" w:cs="Times New Roman"/>
          <w:i w:val="0"/>
          <w:color w:val="auto"/>
        </w:rPr>
        <w:instrText xml:space="preserve"> QUOTE </w:instrText>
      </w:r>
      <w:r w:rsidR="00080E9D">
        <w:rPr>
          <w:rFonts w:ascii="Times New Roman" w:hAnsi="Times New Roman" w:cs="Times New Roman"/>
          <w:i w:val="0"/>
          <w:noProof/>
          <w:color w:val="auto"/>
          <w:position w:val="-5"/>
        </w:rPr>
        <w:pict w14:anchorId="42D9608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5.25pt;height:10.5pt" equationxml="&lt;?xml version=&quot;1.0&quot; encoding=&quot;UTF-8&quot; standalone=&quot;yes&quot;?&gt;&#10;&#10;&lt;?mso-application progid=&quot;Word.Document&quot;?&gt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revisionView w:formatting=&quot;off&quot;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:docVars&gt;&lt;w:docVar w:name=&quot;__Grammarly_42____i&quot; w:val=&quot;H4sIAAAAAAAEAKtWckksSQxILCpxzi/NK1GyMqwFAAEhoTITAAAA&quot;/&gt;&lt;w:docVar w:name=&quot;__Grammarly_42___1&quot; w:val=&quot;H4sIAAAAAAAEAKtWcslP9kxRslIyNDYyMLU0NbEwMDG2NLQ0NjNR0lEKTi0uzszPAykwNawFAJpP430tAAAA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IH&amp;lt;/Style&amp;gt;&amp;lt;LeftDelim&amp;gt;{&amp;lt;/LeftDelim&amp;gt;&amp;lt;RightDelim&amp;gt;}&amp;lt;/RightDelim&amp;gt;&amp;lt;FontName&amp;gt;Calibri&amp;lt;/FontName&amp;gt;&amp;lt;FontSize&amp;gt;12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/Libraries&amp;gt;&quot;/&gt;&lt;/w:docVars&gt;&lt;wsp:rsids&gt;&lt;wsp:rsidRoot wsp:val=&quot;00E755BB&quot;/&gt;&lt;wsp:rsid wsp:val=&quot;00000903&quot;/&gt;&lt;wsp:rsid wsp:val=&quot;0000291F&quot;/&gt;&lt;wsp:rsid wsp:val=&quot;00002B84&quot;/&gt;&lt;wsp:rsid wsp:val=&quot;000047BA&quot;/&gt;&lt;wsp:rsid wsp:val=&quot;0001304E&quot;/&gt;&lt;wsp:rsid wsp:val=&quot;00013BE8&quot;/&gt;&lt;wsp:rsid wsp:val=&quot;00014D41&quot;/&gt;&lt;wsp:rsid wsp:val=&quot;000152E4&quot;/&gt;&lt;wsp:rsid wsp:val=&quot;00015848&quot;/&gt;&lt;wsp:rsid wsp:val=&quot;00020414&quot;/&gt;&lt;wsp:rsid wsp:val=&quot;00021C38&quot;/&gt;&lt;wsp:rsid wsp:val=&quot;000228F6&quot;/&gt;&lt;wsp:rsid wsp:val=&quot;00023039&quot;/&gt;&lt;wsp:rsid wsp:val=&quot;00023C07&quot;/&gt;&lt;wsp:rsid wsp:val=&quot;00024F3A&quot;/&gt;&lt;wsp:rsid wsp:val=&quot;00024F6D&quot;/&gt;&lt;wsp:rsid wsp:val=&quot;00025887&quot;/&gt;&lt;wsp:rsid wsp:val=&quot;00026D7F&quot;/&gt;&lt;wsp:rsid wsp:val=&quot;00030E08&quot;/&gt;&lt;wsp:rsid wsp:val=&quot;0004084F&quot;/&gt;&lt;wsp:rsid wsp:val=&quot;00044C52&quot;/&gt;&lt;wsp:rsid wsp:val=&quot;00045DF1&quot;/&gt;&lt;wsp:rsid wsp:val=&quot;000463AA&quot;/&gt;&lt;wsp:rsid wsp:val=&quot;0004647E&quot;/&gt;&lt;wsp:rsid wsp:val=&quot;0004705C&quot;/&gt;&lt;wsp:rsid wsp:val=&quot;00053C0B&quot;/&gt;&lt;wsp:rsid wsp:val=&quot;000540C6&quot;/&gt;&lt;wsp:rsid wsp:val=&quot;00054C5A&quot;/&gt;&lt;wsp:rsid wsp:val=&quot;0005591C&quot;/&gt;&lt;wsp:rsid wsp:val=&quot;000579FE&quot;/&gt;&lt;wsp:rsid wsp:val=&quot;0006301B&quot;/&gt;&lt;wsp:rsid wsp:val=&quot;000637A8&quot;/&gt;&lt;wsp:rsid wsp:val=&quot;000661D3&quot;/&gt;&lt;wsp:rsid wsp:val=&quot;0006632A&quot;/&gt;&lt;wsp:rsid wsp:val=&quot;00070AAF&quot;/&gt;&lt;wsp:rsid wsp:val=&quot;00072FC0&quot;/&gt;&lt;wsp:rsid wsp:val=&quot;000773EB&quot;/&gt;&lt;wsp:rsid wsp:val=&quot;00080514&quot;/&gt;&lt;wsp:rsid wsp:val=&quot;000817AE&quot;/&gt;&lt;wsp:rsid wsp:val=&quot;000823EE&quot;/&gt;&lt;wsp:rsid wsp:val=&quot;00083610&quot;/&gt;&lt;wsp:rsid wsp:val=&quot;00083D98&quot;/&gt;&lt;wsp:rsid wsp:val=&quot;00087D16&quot;/&gt;&lt;wsp:rsid wsp:val=&quot;000953C8&quot;/&gt;&lt;wsp:rsid wsp:val=&quot;00095911&quot;/&gt;&lt;wsp:rsid wsp:val=&quot;000960EE&quot;/&gt;&lt;wsp:rsid wsp:val=&quot;000A2458&quot;/&gt;&lt;wsp:rsid wsp:val=&quot;000A272D&quot;/&gt;&lt;wsp:rsid wsp:val=&quot;000A3836&quot;/&gt;&lt;wsp:rsid wsp:val=&quot;000B16E6&quot;/&gt;&lt;wsp:rsid wsp:val=&quot;000B3027&quot;/&gt;&lt;wsp:rsid wsp:val=&quot;000B3CBB&quot;/&gt;&lt;wsp:rsid wsp:val=&quot;000B69EB&quot;/&gt;&lt;wsp:rsid wsp:val=&quot;000B6C5D&quot;/&gt;&lt;wsp:rsid wsp:val=&quot;000C317A&quot;/&gt;&lt;wsp:rsid wsp:val=&quot;000C45C0&quot;/&gt;&lt;wsp:rsid wsp:val=&quot;000C465B&quot;/&gt;&lt;wsp:rsid wsp:val=&quot;000C4E87&quot;/&gt;&lt;wsp:rsid wsp:val=&quot;000C7CEC&quot;/&gt;&lt;wsp:rsid wsp:val=&quot;000D24C7&quot;/&gt;&lt;wsp:rsid wsp:val=&quot;000D29B3&quot;/&gt;&lt;wsp:rsid wsp:val=&quot;000D632A&quot;/&gt;&lt;wsp:rsid wsp:val=&quot;000D67F1&quot;/&gt;&lt;wsp:rsid wsp:val=&quot;000D6E89&quot;/&gt;&lt;wsp:rsid wsp:val=&quot;000E02B5&quot;/&gt;&lt;wsp:rsid wsp:val=&quot;000E334E&quot;/&gt;&lt;wsp:rsid wsp:val=&quot;000E382E&quot;/&gt;&lt;wsp:rsid wsp:val=&quot;000E388E&quot;/&gt;&lt;wsp:rsid wsp:val=&quot;000E41C0&quot;/&gt;&lt;wsp:rsid wsp:val=&quot;000E6E01&quot;/&gt;&lt;wsp:rsid wsp:val=&quot;000E6F1D&quot;/&gt;&lt;wsp:rsid wsp:val=&quot;000E7D4D&quot;/&gt;&lt;wsp:rsid wsp:val=&quot;000F01FC&quot;/&gt;&lt;wsp:rsid wsp:val=&quot;000F5EDA&quot;/&gt;&lt;wsp:rsid wsp:val=&quot;000F644D&quot;/&gt;&lt;wsp:rsid wsp:val=&quot;000F779C&quot;/&gt;&lt;wsp:rsid wsp:val=&quot;001020D1&quot;/&gt;&lt;wsp:rsid wsp:val=&quot;00104300&quot;/&gt;&lt;wsp:rsid wsp:val=&quot;00105548&quot;/&gt;&lt;wsp:rsid wsp:val=&quot;00105B36&quot;/&gt;&lt;wsp:rsid wsp:val=&quot;00113CF8&quot;/&gt;&lt;wsp:rsid wsp:val=&quot;0011545D&quot;/&gt;&lt;wsp:rsid wsp:val=&quot;001200C1&quot;/&gt;&lt;wsp:rsid wsp:val=&quot;001205DD&quot;/&gt;&lt;wsp:rsid wsp:val=&quot;00121832&quot;/&gt;&lt;wsp:rsid wsp:val=&quot;00123850&quot;/&gt;&lt;wsp:rsid wsp:val=&quot;001250A1&quot;/&gt;&lt;wsp:rsid wsp:val=&quot;00125843&quot;/&gt;&lt;wsp:rsid wsp:val=&quot;00125AB4&quot;/&gt;&lt;wsp:rsid wsp:val=&quot;00126B7A&quot;/&gt;&lt;wsp:rsid wsp:val=&quot;0013036A&quot;/&gt;&lt;wsp:rsid wsp:val=&quot;00135051&quot;/&gt;&lt;wsp:rsid wsp:val=&quot;001351A4&quot;/&gt;&lt;wsp:rsid wsp:val=&quot;00140688&quot;/&gt;&lt;wsp:rsid wsp:val=&quot;00141AAA&quot;/&gt;&lt;wsp:rsid wsp:val=&quot;00141E2F&quot;/&gt;&lt;wsp:rsid wsp:val=&quot;00141F5F&quot;/&gt;&lt;wsp:rsid wsp:val=&quot;00141FC2&quot;/&gt;&lt;wsp:rsid wsp:val=&quot;001433C0&quot;/&gt;&lt;wsp:rsid wsp:val=&quot;0014738C&quot;/&gt;&lt;wsp:rsid wsp:val=&quot;00147399&quot;/&gt;&lt;wsp:rsid wsp:val=&quot;0014746F&quot;/&gt;&lt;wsp:rsid wsp:val=&quot;00147957&quot;/&gt;&lt;wsp:rsid wsp:val=&quot;00152972&quot;/&gt;&lt;wsp:rsid wsp:val=&quot;001564A9&quot;/&gt;&lt;wsp:rsid wsp:val=&quot;00156540&quot;/&gt;&lt;wsp:rsid wsp:val=&quot;001571C9&quot;/&gt;&lt;wsp:rsid wsp:val=&quot;00162871&quot;/&gt;&lt;wsp:rsid wsp:val=&quot;001646E7&quot;/&gt;&lt;wsp:rsid wsp:val=&quot;001659A0&quot;/&gt;&lt;wsp:rsid wsp:val=&quot;00167167&quot;/&gt;&lt;wsp:rsid wsp:val=&quot;00172F01&quot;/&gt;&lt;wsp:rsid wsp:val=&quot;00174970&quot;/&gt;&lt;wsp:rsid wsp:val=&quot;00175863&quot;/&gt;&lt;wsp:rsid wsp:val=&quot;001764D3&quot;/&gt;&lt;wsp:rsid wsp:val=&quot;0018288C&quot;/&gt;&lt;wsp:rsid wsp:val=&quot;00183B8A&quot;/&gt;&lt;wsp:rsid wsp:val=&quot;00183BAC&quot;/&gt;&lt;wsp:rsid wsp:val=&quot;00183C7F&quot;/&gt;&lt;wsp:rsid wsp:val=&quot;00187191&quot;/&gt;&lt;wsp:rsid wsp:val=&quot;00187239&quot;/&gt;&lt;wsp:rsid wsp:val=&quot;0018724D&quot;/&gt;&lt;wsp:rsid wsp:val=&quot;001925A1&quot;/&gt;&lt;wsp:rsid wsp:val=&quot;00194753&quot;/&gt;&lt;wsp:rsid wsp:val=&quot;001962D9&quot;/&gt;&lt;wsp:rsid wsp:val=&quot;001A6C38&quot;/&gt;&lt;wsp:rsid wsp:val=&quot;001B0A29&quot;/&gt;&lt;wsp:rsid wsp:val=&quot;001B2F2B&quot;/&gt;&lt;wsp:rsid wsp:val=&quot;001B6D89&quot;/&gt;&lt;wsp:rsid wsp:val=&quot;001B6FC0&quot;/&gt;&lt;wsp:rsid wsp:val=&quot;001B7032&quot;/&gt;&lt;wsp:rsid wsp:val=&quot;001C0B87&quot;/&gt;&lt;wsp:rsid wsp:val=&quot;001C23E0&quot;/&gt;&lt;wsp:rsid wsp:val=&quot;001C3CB8&quot;/&gt;&lt;wsp:rsid wsp:val=&quot;001C4DBE&quot;/&gt;&lt;wsp:rsid wsp:val=&quot;001C7340&quot;/&gt;&lt;wsp:rsid wsp:val=&quot;001D512E&quot;/&gt;&lt;wsp:rsid wsp:val=&quot;001D5204&quot;/&gt;&lt;wsp:rsid wsp:val=&quot;001D67D0&quot;/&gt;&lt;wsp:rsid wsp:val=&quot;001D6A37&quot;/&gt;&lt;wsp:rsid wsp:val=&quot;001D6D30&quot;/&gt;&lt;wsp:rsid wsp:val=&quot;001D6DE8&quot;/&gt;&lt;wsp:rsid wsp:val=&quot;001D746A&quot;/&gt;&lt;wsp:rsid wsp:val=&quot;001E265A&quot;/&gt;&lt;wsp:rsid wsp:val=&quot;001E4515&quot;/&gt;&lt;wsp:rsid wsp:val=&quot;001E6DF4&quot;/&gt;&lt;wsp:rsid wsp:val=&quot;001F26AD&quot;/&gt;&lt;wsp:rsid wsp:val=&quot;0020107F&quot;/&gt;&lt;wsp:rsid wsp:val=&quot;002032E0&quot;/&gt;&lt;wsp:rsid wsp:val=&quot;00207565&quot;/&gt;&lt;wsp:rsid wsp:val=&quot;0021170C&quot;/&gt;&lt;wsp:rsid wsp:val=&quot;00214C70&quot;/&gt;&lt;wsp:rsid wsp:val=&quot;00214DA1&quot;/&gt;&lt;wsp:rsid wsp:val=&quot;00215EB7&quot;/&gt;&lt;wsp:rsid wsp:val=&quot;002237B4&quot;/&gt;&lt;wsp:rsid wsp:val=&quot;00223D29&quot;/&gt;&lt;wsp:rsid wsp:val=&quot;00225986&quot;/&gt;&lt;wsp:rsid wsp:val=&quot;00230D88&quot;/&gt;&lt;wsp:rsid wsp:val=&quot;002324E1&quot;/&gt;&lt;wsp:rsid wsp:val=&quot;00233FE5&quot;/&gt;&lt;wsp:rsid wsp:val=&quot;00234179&quot;/&gt;&lt;wsp:rsid wsp:val=&quot;00234D1C&quot;/&gt;&lt;wsp:rsid wsp:val=&quot;002369B9&quot;/&gt;&lt;wsp:rsid wsp:val=&quot;00236B59&quot;/&gt;&lt;wsp:rsid wsp:val=&quot;00237384&quot;/&gt;&lt;wsp:rsid wsp:val=&quot;002442DB&quot;/&gt;&lt;wsp:rsid wsp:val=&quot;00245038&quot;/&gt;&lt;wsp:rsid wsp:val=&quot;00246E85&quot;/&gt;&lt;wsp:rsid wsp:val=&quot;00250C7A&quot;/&gt;&lt;wsp:rsid wsp:val=&quot;00251AAC&quot;/&gt;&lt;wsp:rsid wsp:val=&quot;00251EA4&quot;/&gt;&lt;wsp:rsid wsp:val=&quot;00252B5E&quot;/&gt;&lt;wsp:rsid wsp:val=&quot;00253822&quot;/&gt;&lt;wsp:rsid wsp:val=&quot;00255E63&quot;/&gt;&lt;wsp:rsid wsp:val=&quot;002560D1&quot;/&gt;&lt;wsp:rsid wsp:val=&quot;00256483&quot;/&gt;&lt;wsp:rsid wsp:val=&quot;0025772E&quot;/&gt;&lt;wsp:rsid wsp:val=&quot;00260AC5&quot;/&gt;&lt;wsp:rsid wsp:val=&quot;002635E8&quot;/&gt;&lt;wsp:rsid wsp:val=&quot;00267104&quot;/&gt;&lt;wsp:rsid wsp:val=&quot;002713C7&quot;/&gt;&lt;wsp:rsid wsp:val=&quot;0027191E&quot;/&gt;&lt;wsp:rsid wsp:val=&quot;00273E3F&quot;/&gt;&lt;wsp:rsid wsp:val=&quot;00274573&quot;/&gt;&lt;wsp:rsid wsp:val=&quot;00276943&quot;/&gt;&lt;wsp:rsid wsp:val=&quot;002807D7&quot;/&gt;&lt;wsp:rsid wsp:val=&quot;00281E53&quot;/&gt;&lt;wsp:rsid wsp:val=&quot;0028231E&quot;/&gt;&lt;wsp:rsid wsp:val=&quot;00282E45&quot;/&gt;&lt;wsp:rsid wsp:val=&quot;002838CF&quot;/&gt;&lt;wsp:rsid wsp:val=&quot;0028532F&quot;/&gt;&lt;wsp:rsid wsp:val=&quot;00285941&quot;/&gt;&lt;wsp:rsid wsp:val=&quot;00286E31&quot;/&gt;&lt;wsp:rsid wsp:val=&quot;002876D0&quot;/&gt;&lt;wsp:rsid wsp:val=&quot;00291BD8&quot;/&gt;&lt;wsp:rsid wsp:val=&quot;002965C7&quot;/&gt;&lt;wsp:rsid wsp:val=&quot;00297998&quot;/&gt;&lt;wsp:rsid wsp:val=&quot;002A16C2&quot;/&gt;&lt;wsp:rsid wsp:val=&quot;002A1A1A&quot;/&gt;&lt;wsp:rsid wsp:val=&quot;002B20EB&quot;/&gt;&lt;wsp:rsid wsp:val=&quot;002B385D&quot;/&gt;&lt;wsp:rsid wsp:val=&quot;002B4039&quot;/&gt;&lt;wsp:rsid wsp:val=&quot;002C3351&quot;/&gt;&lt;wsp:rsid wsp:val=&quot;002C79EA&quot;/&gt;&lt;wsp:rsid wsp:val=&quot;002D384E&quot;/&gt;&lt;wsp:rsid wsp:val=&quot;002D66F3&quot;/&gt;&lt;wsp:rsid wsp:val=&quot;002E014B&quot;/&gt;&lt;wsp:rsid wsp:val=&quot;002E504F&quot;/&gt;&lt;wsp:rsid wsp:val=&quot;002E50F0&quot;/&gt;&lt;wsp:rsid wsp:val=&quot;002E76C9&quot;/&gt;&lt;wsp:rsid wsp:val=&quot;002F2536&quot;/&gt;&lt;wsp:rsid wsp:val=&quot;002F29DA&quot;/&gt;&lt;wsp:rsid wsp:val=&quot;002F33FC&quot;/&gt;&lt;wsp:rsid wsp:val=&quot;002F6030&quot;/&gt;&lt;wsp:rsid wsp:val=&quot;002F6E45&quot;/&gt;&lt;wsp:rsid wsp:val=&quot;002F7489&quot;/&gt;&lt;wsp:rsid wsp:val=&quot;002F76D6&quot;/&gt;&lt;wsp:rsid wsp:val=&quot;002F7B1C&quot;/&gt;&lt;wsp:rsid wsp:val=&quot;00300A8B&quot;/&gt;&lt;wsp:rsid wsp:val=&quot;003061B1&quot;/&gt;&lt;wsp:rsid wsp:val=&quot;00311437&quot;/&gt;&lt;wsp:rsid wsp:val=&quot;0031222D&quot;/&gt;&lt;wsp:rsid wsp:val=&quot;00312843&quot;/&gt;&lt;wsp:rsid wsp:val=&quot;003153B7&quot;/&gt;&lt;wsp:rsid wsp:val=&quot;00315913&quot;/&gt;&lt;wsp:rsid wsp:val=&quot;00320167&quot;/&gt;&lt;wsp:rsid wsp:val=&quot;0032075E&quot;/&gt;&lt;wsp:rsid wsp:val=&quot;003209B2&quot;/&gt;&lt;wsp:rsid wsp:val=&quot;00320B01&quot;/&gt;&lt;wsp:rsid wsp:val=&quot;003266E0&quot;/&gt;&lt;wsp:rsid wsp:val=&quot;00326842&quot;/&gt;&lt;wsp:rsid wsp:val=&quot;00326AAA&quot;/&gt;&lt;wsp:rsid wsp:val=&quot;003347FB&quot;/&gt;&lt;wsp:rsid wsp:val=&quot;00341606&quot;/&gt;&lt;wsp:rsid wsp:val=&quot;00342D02&quot;/&gt;&lt;wsp:rsid wsp:val=&quot;00345841&quot;/&gt;&lt;wsp:rsid wsp:val=&quot;00346B6E&quot;/&gt;&lt;wsp:rsid wsp:val=&quot;00350420&quot;/&gt;&lt;wsp:rsid wsp:val=&quot;00362F2A&quot;/&gt;&lt;wsp:rsid wsp:val=&quot;003657BE&quot;/&gt;&lt;wsp:rsid wsp:val=&quot;00367272&quot;/&gt;&lt;wsp:rsid wsp:val=&quot;00371936&quot;/&gt;&lt;wsp:rsid wsp:val=&quot;00374CB6&quot;/&gt;&lt;wsp:rsid wsp:val=&quot;00374CBA&quot;/&gt;&lt;wsp:rsid wsp:val=&quot;003779F8&quot;/&gt;&lt;wsp:rsid wsp:val=&quot;0038130D&quot;/&gt;&lt;wsp:rsid wsp:val=&quot;00381B1E&quot;/&gt;&lt;wsp:rsid wsp:val=&quot;003831A9&quot;/&gt;&lt;wsp:rsid wsp:val=&quot;00384FA6&quot;/&gt;&lt;wsp:rsid wsp:val=&quot;00387CE4&quot;/&gt;&lt;wsp:rsid wsp:val=&quot;00391099&quot;/&gt;&lt;wsp:rsid wsp:val=&quot;0039629B&quot;/&gt;&lt;wsp:rsid wsp:val=&quot;00396C7F&quot;/&gt;&lt;wsp:rsid wsp:val=&quot;003A08B2&quot;/&gt;&lt;wsp:rsid wsp:val=&quot;003A1083&quot;/&gt;&lt;wsp:rsid wsp:val=&quot;003A1383&quot;/&gt;&lt;wsp:rsid wsp:val=&quot;003A2E34&quot;/&gt;&lt;wsp:rsid wsp:val=&quot;003A2F97&quot;/&gt;&lt;wsp:rsid wsp:val=&quot;003A415F&quot;/&gt;&lt;wsp:rsid wsp:val=&quot;003B1A4E&quot;/&gt;&lt;wsp:rsid wsp:val=&quot;003B2BC6&quot;/&gt;&lt;wsp:rsid wsp:val=&quot;003B44A2&quot;/&gt;&lt;wsp:rsid wsp:val=&quot;003B61BD&quot;/&gt;&lt;wsp:rsid wsp:val=&quot;003B72AF&quot;/&gt;&lt;wsp:rsid wsp:val=&quot;003C148B&quot;/&gt;&lt;wsp:rsid wsp:val=&quot;003C1B8C&quot;/&gt;&lt;wsp:rsid wsp:val=&quot;003C1E80&quot;/&gt;&lt;wsp:rsid wsp:val=&quot;003C20E8&quot;/&gt;&lt;wsp:rsid wsp:val=&quot;003C684B&quot;/&gt;&lt;wsp:rsid wsp:val=&quot;003C6E1C&quot;/&gt;&lt;wsp:rsid wsp:val=&quot;003C7015&quot;/&gt;&lt;wsp:rsid wsp:val=&quot;003D2AF8&quot;/&gt;&lt;wsp:rsid wsp:val=&quot;003D3FF1&quot;/&gt;&lt;wsp:rsid wsp:val=&quot;003D5FA6&quot;/&gt;&lt;wsp:rsid wsp:val=&quot;003D7472&quot;/&gt;&lt;wsp:rsid wsp:val=&quot;003E09EE&quot;/&gt;&lt;wsp:rsid wsp:val=&quot;003E5022&quot;/&gt;&lt;wsp:rsid wsp:val=&quot;003E676A&quot;/&gt;&lt;wsp:rsid wsp:val=&quot;003F08B4&quot;/&gt;&lt;wsp:rsid wsp:val=&quot;003F0EAD&quot;/&gt;&lt;wsp:rsid wsp:val=&quot;003F3493&quot;/&gt;&lt;wsp:rsid wsp:val=&quot;003F3E41&quot;/&gt;&lt;wsp:rsid wsp:val=&quot;003F4CF9&quot;/&gt;&lt;wsp:rsid wsp:val=&quot;003F7528&quot;/&gt;&lt;wsp:rsid wsp:val=&quot;003F7BB7&quot;/&gt;&lt;wsp:rsid wsp:val=&quot;00400A0A&quot;/&gt;&lt;wsp:rsid wsp:val=&quot;00401289&quot;/&gt;&lt;wsp:rsid wsp:val=&quot;00401AAD&quot;/&gt;&lt;wsp:rsid wsp:val=&quot;00402DB7&quot;/&gt;&lt;wsp:rsid wsp:val=&quot;00404692&quot;/&gt;&lt;wsp:rsid wsp:val=&quot;00404C13&quot;/&gt;&lt;wsp:rsid wsp:val=&quot;00405140&quot;/&gt;&lt;wsp:rsid wsp:val=&quot;00411C54&quot;/&gt;&lt;wsp:rsid wsp:val=&quot;00414771&quot;/&gt;&lt;wsp:rsid wsp:val=&quot;00416FA4&quot;/&gt;&lt;wsp:rsid wsp:val=&quot;00422E75&quot;/&gt;&lt;wsp:rsid wsp:val=&quot;0042320E&quot;/&gt;&lt;wsp:rsid wsp:val=&quot;00423EDC&quot;/&gt;&lt;wsp:rsid wsp:val=&quot;00426265&quot;/&gt;&lt;wsp:rsid wsp:val=&quot;004320BB&quot;/&gt;&lt;wsp:rsid wsp:val=&quot;00433E25&quot;/&gt;&lt;wsp:rsid wsp:val=&quot;00442361&quot;/&gt;&lt;wsp:rsid wsp:val=&quot;0044450C&quot;/&gt;&lt;wsp:rsid wsp:val=&quot;00446708&quot;/&gt;&lt;wsp:rsid wsp:val=&quot;004503F8&quot;/&gt;&lt;wsp:rsid wsp:val=&quot;00452122&quot;/&gt;&lt;wsp:rsid wsp:val=&quot;00454069&quot;/&gt;&lt;wsp:rsid wsp:val=&quot;00454685&quot;/&gt;&lt;wsp:rsid wsp:val=&quot;00455062&quot;/&gt;&lt;wsp:rsid wsp:val=&quot;00455FCD&quot;/&gt;&lt;wsp:rsid wsp:val=&quot;00460F86&quot;/&gt;&lt;wsp:rsid wsp:val=&quot;00461091&quot;/&gt;&lt;wsp:rsid wsp:val=&quot;004629B6&quot;/&gt;&lt;wsp:rsid wsp:val=&quot;00462F78&quot;/&gt;&lt;wsp:rsid wsp:val=&quot;004653DE&quot;/&gt;&lt;wsp:rsid wsp:val=&quot;004665E6&quot;/&gt;&lt;wsp:rsid wsp:val=&quot;00466D33&quot;/&gt;&lt;wsp:rsid wsp:val=&quot;00471560&quot;/&gt;&lt;wsp:rsid wsp:val=&quot;004752AD&quot;/&gt;&lt;wsp:rsid wsp:val=&quot;00480BBC&quot;/&gt;&lt;wsp:rsid wsp:val=&quot;00480E3F&quot;/&gt;&lt;wsp:rsid wsp:val=&quot;004827B2&quot;/&gt;&lt;wsp:rsid wsp:val=&quot;0048439D&quot;/&gt;&lt;wsp:rsid wsp:val=&quot;004857C0&quot;/&gt;&lt;wsp:rsid wsp:val=&quot;00490A54&quot;/&gt;&lt;wsp:rsid wsp:val=&quot;00492C25&quot;/&gt;&lt;wsp:rsid wsp:val=&quot;0049384A&quot;/&gt;&lt;wsp:rsid wsp:val=&quot;00493FFD&quot;/&gt;&lt;wsp:rsid wsp:val=&quot;00496ECC&quot;/&gt;&lt;wsp:rsid wsp:val=&quot;00496FE1&quot;/&gt;&lt;wsp:rsid wsp:val=&quot;004A08DF&quot;/&gt;&lt;wsp:rsid wsp:val=&quot;004B01A9&quot;/&gt;&lt;wsp:rsid wsp:val=&quot;004B3351&quot;/&gt;&lt;wsp:rsid wsp:val=&quot;004B33CB&quot;/&gt;&lt;wsp:rsid wsp:val=&quot;004B5010&quot;/&gt;&lt;wsp:rsid wsp:val=&quot;004B515F&quot;/&gt;&lt;wsp:rsid wsp:val=&quot;004B557F&quot;/&gt;&lt;wsp:rsid wsp:val=&quot;004C3A6C&quot;/&gt;&lt;wsp:rsid wsp:val=&quot;004C6DDF&quot;/&gt;&lt;wsp:rsid wsp:val=&quot;004D5771&quot;/&gt;&lt;wsp:rsid wsp:val=&quot;004D6074&quot;/&gt;&lt;wsp:rsid wsp:val=&quot;004D6566&quot;/&gt;&lt;wsp:rsid wsp:val=&quot;004D7BDE&quot;/&gt;&lt;wsp:rsid wsp:val=&quot;004E52F6&quot;/&gt;&lt;wsp:rsid wsp:val=&quot;004E6845&quot;/&gt;&lt;wsp:rsid wsp:val=&quot;004F0FEB&quot;/&gt;&lt;wsp:rsid wsp:val=&quot;004F13CD&quot;/&gt;&lt;wsp:rsid wsp:val=&quot;004F17ED&quot;/&gt;&lt;wsp:rsid wsp:val=&quot;004F29B5&quot;/&gt;&lt;wsp:rsid wsp:val=&quot;004F7AC7&quot;/&gt;&lt;wsp:rsid wsp:val=&quot;004F7C15&quot;/&gt;&lt;wsp:rsid wsp:val=&quot;0050177A&quot;/&gt;&lt;wsp:rsid wsp:val=&quot;00506E33&quot;/&gt;&lt;wsp:rsid wsp:val=&quot;00514C26&quot;/&gt;&lt;wsp:rsid wsp:val=&quot;00521F33&quot;/&gt;&lt;wsp:rsid wsp:val=&quot;00524287&quot;/&gt;&lt;wsp:rsid wsp:val=&quot;00527A62&quot;/&gt;&lt;wsp:rsid wsp:val=&quot;0053181D&quot;/&gt;&lt;wsp:rsid wsp:val=&quot;00531BC5&quot;/&gt;&lt;wsp:rsid wsp:val=&quot;00534A00&quot;/&gt;&lt;wsp:rsid wsp:val=&quot;00537948&quot;/&gt;&lt;wsp:rsid wsp:val=&quot;00537FF6&quot;/&gt;&lt;wsp:rsid wsp:val=&quot;0054011B&quot;/&gt;&lt;wsp:rsid wsp:val=&quot;00541BD1&quot;/&gt;&lt;wsp:rsid wsp:val=&quot;005434C9&quot;/&gt;&lt;wsp:rsid wsp:val=&quot;0054365A&quot;/&gt;&lt;wsp:rsid wsp:val=&quot;0054716C&quot;/&gt;&lt;wsp:rsid wsp:val=&quot;00552DA1&quot;/&gt;&lt;wsp:rsid wsp:val=&quot;0055333A&quot;/&gt;&lt;wsp:rsid wsp:val=&quot;00554500&quot;/&gt;&lt;wsp:rsid wsp:val=&quot;00556490&quot;/&gt;&lt;wsp:rsid wsp:val=&quot;00556A8C&quot;/&gt;&lt;wsp:rsid wsp:val=&quot;005572FC&quot;/&gt;&lt;wsp:rsid wsp:val=&quot;00563098&quot;/&gt;&lt;wsp:rsid wsp:val=&quot;00563A73&quot;/&gt;&lt;wsp:rsid wsp:val=&quot;00564C25&quot;/&gt;&lt;wsp:rsid wsp:val=&quot;00567448&quot;/&gt;&lt;wsp:rsid wsp:val=&quot;005721F6&quot;/&gt;&lt;wsp:rsid wsp:val=&quot;005727CD&quot;/&gt;&lt;wsp:rsid wsp:val=&quot;00572CA0&quot;/&gt;&lt;wsp:rsid wsp:val=&quot;00573FEC&quot;/&gt;&lt;wsp:rsid wsp:val=&quot;0057448D&quot;/&gt;&lt;wsp:rsid wsp:val=&quot;00575FFE&quot;/&gt;&lt;wsp:rsid wsp:val=&quot;005800A5&quot;/&gt;&lt;wsp:rsid wsp:val=&quot;00581505&quot;/&gt;&lt;wsp:rsid wsp:val=&quot;005825E3&quot;/&gt;&lt;wsp:rsid wsp:val=&quot;00590730&quot;/&gt;&lt;wsp:rsid wsp:val=&quot;005A2E6A&quot;/&gt;&lt;wsp:rsid wsp:val=&quot;005B18EB&quot;/&gt;&lt;wsp:rsid wsp:val=&quot;005B26AE&quot;/&gt;&lt;wsp:rsid wsp:val=&quot;005B29C5&quot;/&gt;&lt;wsp:rsid wsp:val=&quot;005B4FD9&quot;/&gt;&lt;wsp:rsid wsp:val=&quot;005B50DC&quot;/&gt;&lt;wsp:rsid wsp:val=&quot;005C225C&quot;/&gt;&lt;wsp:rsid wsp:val=&quot;005C2B9B&quot;/&gt;&lt;wsp:rsid wsp:val=&quot;005C4C1D&quot;/&gt;&lt;wsp:rsid wsp:val=&quot;005C54B4&quot;/&gt;&lt;wsp:rsid wsp:val=&quot;005C58C3&quot;/&gt;&lt;wsp:rsid wsp:val=&quot;005C78FE&quot;/&gt;&lt;wsp:rsid wsp:val=&quot;005D19BC&quot;/&gt;&lt;wsp:rsid wsp:val=&quot;005D4E50&quot;/&gt;&lt;wsp:rsid wsp:val=&quot;005E0D67&quot;/&gt;&lt;wsp:rsid wsp:val=&quot;005E649A&quot;/&gt;&lt;wsp:rsid wsp:val=&quot;005E674B&quot;/&gt;&lt;wsp:rsid wsp:val=&quot;005E684C&quot;/&gt;&lt;wsp:rsid wsp:val=&quot;005F2D92&quot;/&gt;&lt;wsp:rsid wsp:val=&quot;005F3A98&quot;/&gt;&lt;wsp:rsid wsp:val=&quot;00600000&quot;/&gt;&lt;wsp:rsid wsp:val=&quot;006038BE&quot;/&gt;&lt;wsp:rsid wsp:val=&quot;00603DCC&quot;/&gt;&lt;wsp:rsid wsp:val=&quot;00604BD9&quot;/&gt;&lt;wsp:rsid wsp:val=&quot;00615BD3&quot;/&gt;&lt;wsp:rsid wsp:val=&quot;006171CA&quot;/&gt;&lt;wsp:rsid wsp:val=&quot;006179B3&quot;/&gt;&lt;wsp:rsid wsp:val=&quot;006208A8&quot;/&gt;&lt;wsp:rsid wsp:val=&quot;006219E7&quot;/&gt;&lt;wsp:rsid wsp:val=&quot;00621B0C&quot;/&gt;&lt;wsp:rsid wsp:val=&quot;00624EC2&quot;/&gt;&lt;wsp:rsid wsp:val=&quot;00625772&quot;/&gt;&lt;wsp:rsid wsp:val=&quot;00626747&quot;/&gt;&lt;wsp:rsid wsp:val=&quot;00626C20&quot;/&gt;&lt;wsp:rsid wsp:val=&quot;00632500&quot;/&gt;&lt;wsp:rsid wsp:val=&quot;006341F3&quot;/&gt;&lt;wsp:rsid wsp:val=&quot;0063541F&quot;/&gt;&lt;wsp:rsid wsp:val=&quot;00636873&quot;/&gt;&lt;wsp:rsid wsp:val=&quot;006420C4&quot;/&gt;&lt;wsp:rsid wsp:val=&quot;00642F3B&quot;/&gt;&lt;wsp:rsid wsp:val=&quot;006478FC&quot;/&gt;&lt;wsp:rsid wsp:val=&quot;00655BCA&quot;/&gt;&lt;wsp:rsid wsp:val=&quot;00656578&quot;/&gt;&lt;wsp:rsid wsp:val=&quot;00656D17&quot;/&gt;&lt;wsp:rsid wsp:val=&quot;006575B4&quot;/&gt;&lt;wsp:rsid wsp:val=&quot;0066013A&quot;/&gt;&lt;wsp:rsid wsp:val=&quot;00661038&quot;/&gt;&lt;wsp:rsid wsp:val=&quot;00662037&quot;/&gt;&lt;wsp:rsid wsp:val=&quot;00662966&quot;/&gt;&lt;wsp:rsid wsp:val=&quot;006652A6&quot;/&gt;&lt;wsp:rsid wsp:val=&quot;00666B6E&quot;/&gt;&lt;wsp:rsid wsp:val=&quot;006713CE&quot;/&gt;&lt;wsp:rsid wsp:val=&quot;00671CAD&quot;/&gt;&lt;wsp:rsid wsp:val=&quot;00672B3B&quot;/&gt;&lt;wsp:rsid wsp:val=&quot;00672DF5&quot;/&gt;&lt;wsp:rsid wsp:val=&quot;00673A2B&quot;/&gt;&lt;wsp:rsid wsp:val=&quot;0067490F&quot;/&gt;&lt;wsp:rsid wsp:val=&quot;00676CA7&quot;/&gt;&lt;wsp:rsid wsp:val=&quot;006771D7&quot;/&gt;&lt;wsp:rsid wsp:val=&quot;00680F19&quot;/&gt;&lt;wsp:rsid wsp:val=&quot;0068193B&quot;/&gt;&lt;wsp:rsid wsp:val=&quot;00684107&quot;/&gt;&lt;wsp:rsid wsp:val=&quot;00684FBA&quot;/&gt;&lt;wsp:rsid wsp:val=&quot;006866E9&quot;/&gt;&lt;wsp:rsid wsp:val=&quot;00686F18&quot;/&gt;&lt;wsp:rsid wsp:val=&quot;006951F4&quot;/&gt;&lt;wsp:rsid wsp:val=&quot;006A46AE&quot;/&gt;&lt;wsp:rsid wsp:val=&quot;006A4BAE&quot;/&gt;&lt;wsp:rsid wsp:val=&quot;006A6DCC&quot;/&gt;&lt;wsp:rsid wsp:val=&quot;006B4EB2&quot;/&gt;&lt;wsp:rsid wsp:val=&quot;006C36FB&quot;/&gt;&lt;wsp:rsid wsp:val=&quot;006C487C&quot;/&gt;&lt;wsp:rsid wsp:val=&quot;006C5838&quot;/&gt;&lt;wsp:rsid wsp:val=&quot;006C6079&quot;/&gt;&lt;wsp:rsid wsp:val=&quot;006D05E7&quot;/&gt;&lt;wsp:rsid wsp:val=&quot;006D43ED&quot;/&gt;&lt;wsp:rsid wsp:val=&quot;006D49B4&quot;/&gt;&lt;wsp:rsid wsp:val=&quot;006D4DEA&quot;/&gt;&lt;wsp:rsid wsp:val=&quot;006D7173&quot;/&gt;&lt;wsp:rsid wsp:val=&quot;006E5141&quot;/&gt;&lt;wsp:rsid wsp:val=&quot;006F2211&quot;/&gt;&lt;wsp:rsid wsp:val=&quot;006F25C9&quot;/&gt;&lt;wsp:rsid wsp:val=&quot;006F35B3&quot;/&gt;&lt;wsp:rsid wsp:val=&quot;006F3D40&quot;/&gt;&lt;wsp:rsid wsp:val=&quot;006F57ED&quot;/&gt;&lt;wsp:rsid wsp:val=&quot;006F5AD7&quot;/&gt;&lt;wsp:rsid wsp:val=&quot;007015BA&quot;/&gt;&lt;wsp:rsid wsp:val=&quot;00704B17&quot;/&gt;&lt;wsp:rsid wsp:val=&quot;007100F7&quot;/&gt;&lt;wsp:rsid wsp:val=&quot;0071272B&quot;/&gt;&lt;wsp:rsid wsp:val=&quot;00714CA4&quot;/&gt;&lt;wsp:rsid wsp:val=&quot;00715981&quot;/&gt;&lt;wsp:rsid wsp:val=&quot;00716A25&quot;/&gt;&lt;wsp:rsid wsp:val=&quot;00720BCB&quot;/&gt;&lt;wsp:rsid wsp:val=&quot;00721CB2&quot;/&gt;&lt;wsp:rsid wsp:val=&quot;007235D1&quot;/&gt;&lt;wsp:rsid wsp:val=&quot;0072520F&quot;/&gt;&lt;wsp:rsid wsp:val=&quot;00732685&quot;/&gt;&lt;wsp:rsid wsp:val=&quot;00734EB2&quot;/&gt;&lt;wsp:rsid wsp:val=&quot;00737CE3&quot;/&gt;&lt;wsp:rsid wsp:val=&quot;007406AD&quot;/&gt;&lt;wsp:rsid wsp:val=&quot;007438D8&quot;/&gt;&lt;wsp:rsid wsp:val=&quot;007440A2&quot;/&gt;&lt;wsp:rsid wsp:val=&quot;00744788&quot;/&gt;&lt;wsp:rsid wsp:val=&quot;007461F4&quot;/&gt;&lt;wsp:rsid wsp:val=&quot;00751528&quot;/&gt;&lt;wsp:rsid wsp:val=&quot;007524F3&quot;/&gt;&lt;wsp:rsid wsp:val=&quot;007569AC&quot;/&gt;&lt;wsp:rsid wsp:val=&quot;00757020&quot;/&gt;&lt;wsp:rsid wsp:val=&quot;007637AE&quot;/&gt;&lt;wsp:rsid wsp:val=&quot;00765846&quot;/&gt;&lt;wsp:rsid wsp:val=&quot;00771D9A&quot;/&gt;&lt;wsp:rsid wsp:val=&quot;00774E6B&quot;/&gt;&lt;wsp:rsid wsp:val=&quot;00775EC2&quot;/&gt;&lt;wsp:rsid wsp:val=&quot;0077641F&quot;/&gt;&lt;wsp:rsid wsp:val=&quot;0078564A&quot;/&gt;&lt;wsp:rsid wsp:val=&quot;007860C3&quot;/&gt;&lt;wsp:rsid wsp:val=&quot;00791983&quot;/&gt;&lt;wsp:rsid wsp:val=&quot;0079253B&quot;/&gt;&lt;wsp:rsid wsp:val=&quot;00793680&quot;/&gt;&lt;wsp:rsid wsp:val=&quot;007940C1&quot;/&gt;&lt;wsp:rsid wsp:val=&quot;007943D6&quot;/&gt;&lt;wsp:rsid wsp:val=&quot;007A3DBE&quot;/&gt;&lt;wsp:rsid wsp:val=&quot;007A4930&quot;/&gt;&lt;wsp:rsid wsp:val=&quot;007A74CC&quot;/&gt;&lt;wsp:rsid wsp:val=&quot;007B6375&quot;/&gt;&lt;wsp:rsid wsp:val=&quot;007B7AA5&quot;/&gt;&lt;wsp:rsid wsp:val=&quot;007C3EAF&quot;/&gt;&lt;wsp:rsid wsp:val=&quot;007C4CF7&quot;/&gt;&lt;wsp:rsid wsp:val=&quot;007C5314&quot;/&gt;&lt;wsp:rsid wsp:val=&quot;007C6A7D&quot;/&gt;&lt;wsp:rsid wsp:val=&quot;007C6E5C&quot;/&gt;&lt;wsp:rsid wsp:val=&quot;007D2DF3&quot;/&gt;&lt;wsp:rsid wsp:val=&quot;007D4472&quot;/&gt;&lt;wsp:rsid wsp:val=&quot;007D4813&quot;/&gt;&lt;wsp:rsid wsp:val=&quot;007E163A&quot;/&gt;&lt;wsp:rsid wsp:val=&quot;007E287C&quot;/&gt;&lt;wsp:rsid wsp:val=&quot;007E51BD&quot;/&gt;&lt;wsp:rsid wsp:val=&quot;007E5BB5&quot;/&gt;&lt;wsp:rsid wsp:val=&quot;007F083B&quot;/&gt;&lt;wsp:rsid wsp:val=&quot;007F0D87&quot;/&gt;&lt;wsp:rsid wsp:val=&quot;007F1205&quot;/&gt;&lt;wsp:rsid wsp:val=&quot;007F1ACF&quot;/&gt;&lt;wsp:rsid wsp:val=&quot;007F30F4&quot;/&gt;&lt;wsp:rsid wsp:val=&quot;007F429C&quot;/&gt;&lt;wsp:rsid wsp:val=&quot;007F7801&quot;/&gt;&lt;wsp:rsid wsp:val=&quot;00800CE7&quot;/&gt;&lt;wsp:rsid wsp:val=&quot;008024E0&quot;/&gt;&lt;wsp:rsid wsp:val=&quot;00804414&quot;/&gt;&lt;wsp:rsid wsp:val=&quot;008046BE&quot;/&gt;&lt;wsp:rsid wsp:val=&quot;0080568F&quot;/&gt;&lt;wsp:rsid wsp:val=&quot;00806A10&quot;/&gt;&lt;wsp:rsid wsp:val=&quot;00807FA3&quot;/&gt;&lt;wsp:rsid wsp:val=&quot;0081016C&quot;/&gt;&lt;wsp:rsid wsp:val=&quot;008101EA&quot;/&gt;&lt;wsp:rsid wsp:val=&quot;008113BD&quot;/&gt;&lt;wsp:rsid wsp:val=&quot;00811A30&quot;/&gt;&lt;wsp:rsid wsp:val=&quot;008146F6&quot;/&gt;&lt;wsp:rsid wsp:val=&quot;00814748&quot;/&gt;&lt;wsp:rsid wsp:val=&quot;008153DF&quot;/&gt;&lt;wsp:rsid wsp:val=&quot;0082095B&quot;/&gt;&lt;wsp:rsid wsp:val=&quot;00827497&quot;/&gt;&lt;wsp:rsid wsp:val=&quot;00845AEB&quot;/&gt;&lt;wsp:rsid wsp:val=&quot;00850B75&quot;/&gt;&lt;wsp:rsid wsp:val=&quot;00851708&quot;/&gt;&lt;wsp:rsid wsp:val=&quot;008523BD&quot;/&gt;&lt;wsp:rsid wsp:val=&quot;00855D1C&quot;/&gt;&lt;wsp:rsid wsp:val=&quot;0086644A&quot;/&gt;&lt;wsp:rsid wsp:val=&quot;00870283&quot;/&gt;&lt;wsp:rsid wsp:val=&quot;00875194&quot;/&gt;&lt;wsp:rsid wsp:val=&quot;0087605C&quot;/&gt;&lt;wsp:rsid wsp:val=&quot;00876D28&quot;/&gt;&lt;wsp:rsid wsp:val=&quot;00876D60&quot;/&gt;&lt;wsp:rsid wsp:val=&quot;00877741&quot;/&gt;&lt;wsp:rsid wsp:val=&quot;00880401&quot;/&gt;&lt;wsp:rsid wsp:val=&quot;00883FE4&quot;/&gt;&lt;wsp:rsid wsp:val=&quot;0088592A&quot;/&gt;&lt;wsp:rsid wsp:val=&quot;008865F2&quot;/&gt;&lt;wsp:rsid wsp:val=&quot;00893666&quot;/&gt;&lt;wsp:rsid wsp:val=&quot;00894999&quot;/&gt;&lt;wsp:rsid wsp:val=&quot;008A2F72&quot;/&gt;&lt;wsp:rsid wsp:val=&quot;008A473E&quot;/&gt;&lt;wsp:rsid wsp:val=&quot;008A5CFD&quot;/&gt;&lt;wsp:rsid wsp:val=&quot;008B2716&quot;/&gt;&lt;wsp:rsid wsp:val=&quot;008B48E4&quot;/&gt;&lt;wsp:rsid wsp:val=&quot;008B4CDD&quot;/&gt;&lt;wsp:rsid wsp:val=&quot;008B503A&quot;/&gt;&lt;wsp:rsid wsp:val=&quot;008B594C&quot;/&gt;&lt;wsp:rsid wsp:val=&quot;008B7483&quot;/&gt;&lt;wsp:rsid wsp:val=&quot;008C0F26&quot;/&gt;&lt;wsp:rsid wsp:val=&quot;008C1B8B&quot;/&gt;&lt;wsp:rsid wsp:val=&quot;008C2B59&quot;/&gt;&lt;wsp:rsid wsp:val=&quot;008C3149&quot;/&gt;&lt;wsp:rsid wsp:val=&quot;008C36E2&quot;/&gt;&lt;wsp:rsid wsp:val=&quot;008C6050&quot;/&gt;&lt;wsp:rsid wsp:val=&quot;008C7672&quot;/&gt;&lt;wsp:rsid wsp:val=&quot;008D0CE3&quot;/&gt;&lt;wsp:rsid wsp:val=&quot;008D14B7&quot;/&gt;&lt;wsp:rsid wsp:val=&quot;008D3175&quot;/&gt;&lt;wsp:rsid wsp:val=&quot;008D6273&quot;/&gt;&lt;wsp:rsid wsp:val=&quot;008D6E12&quot;/&gt;&lt;wsp:rsid wsp:val=&quot;008D7AE6&quot;/&gt;&lt;wsp:rsid wsp:val=&quot;008E243C&quot;/&gt;&lt;wsp:rsid wsp:val=&quot;008E2FC2&quot;/&gt;&lt;wsp:rsid wsp:val=&quot;008E469C&quot;/&gt;&lt;wsp:rsid wsp:val=&quot;008E46D5&quot;/&gt;&lt;wsp:rsid wsp:val=&quot;008E46DC&quot;/&gt;&lt;wsp:rsid wsp:val=&quot;008E782D&quot;/&gt;&lt;wsp:rsid wsp:val=&quot;008F258E&quot;/&gt;&lt;wsp:rsid wsp:val=&quot;008F3314&quot;/&gt;&lt;wsp:rsid wsp:val=&quot;00900526&quot;/&gt;&lt;wsp:rsid wsp:val=&quot;00902AE9&quot;/&gt;&lt;wsp:rsid wsp:val=&quot;00902FB7&quot;/&gt;&lt;wsp:rsid wsp:val=&quot;009066A5&quot;/&gt;&lt;wsp:rsid wsp:val=&quot;009114CC&quot;/&gt;&lt;wsp:rsid wsp:val=&quot;009144D3&quot;/&gt;&lt;wsp:rsid wsp:val=&quot;00914A4F&quot;/&gt;&lt;wsp:rsid wsp:val=&quot;00915E79&quot;/&gt;&lt;wsp:rsid wsp:val=&quot;00916C24&quot;/&gt;&lt;wsp:rsid wsp:val=&quot;00920E19&quot;/&gt;&lt;wsp:rsid wsp:val=&quot;00921833&quot;/&gt;&lt;wsp:rsid wsp:val=&quot;00931E89&quot;/&gt;&lt;wsp:rsid wsp:val=&quot;0093218D&quot;/&gt;&lt;wsp:rsid wsp:val=&quot;009324ED&quot;/&gt;&lt;wsp:rsid wsp:val=&quot;0095196B&quot;/&gt;&lt;wsp:rsid wsp:val=&quot;00953041&quot;/&gt;&lt;wsp:rsid wsp:val=&quot;009616AB&quot;/&gt;&lt;wsp:rsid wsp:val=&quot;009635ED&quot;/&gt;&lt;wsp:rsid wsp:val=&quot;00963ED5&quot;/&gt;&lt;wsp:rsid wsp:val=&quot;0097009D&quot;/&gt;&lt;wsp:rsid wsp:val=&quot;00971F22&quot;/&gt;&lt;wsp:rsid wsp:val=&quot;00972569&quot;/&gt;&lt;wsp:rsid wsp:val=&quot;00972B89&quot;/&gt;&lt;wsp:rsid wsp:val=&quot;009753B4&quot;/&gt;&lt;wsp:rsid wsp:val=&quot;0098392F&quot;/&gt;&lt;wsp:rsid wsp:val=&quot;00986273&quot;/&gt;&lt;wsp:rsid wsp:val=&quot;009918FC&quot;/&gt;&lt;wsp:rsid wsp:val=&quot;00992953&quot;/&gt;&lt;wsp:rsid wsp:val=&quot;00994626&quot;/&gt;&lt;wsp:rsid wsp:val=&quot;0099508A&quot;/&gt;&lt;wsp:rsid wsp:val=&quot;009A2A39&quot;/&gt;&lt;wsp:rsid wsp:val=&quot;009A512E&quot;/&gt;&lt;wsp:rsid wsp:val=&quot;009A5E49&quot;/&gt;&lt;wsp:rsid wsp:val=&quot;009A67D4&quot;/&gt;&lt;wsp:rsid wsp:val=&quot;009B1F8E&quot;/&gt;&lt;wsp:rsid wsp:val=&quot;009B2AA1&quot;/&gt;&lt;wsp:rsid wsp:val=&quot;009B3573&quot;/&gt;&lt;wsp:rsid wsp:val=&quot;009B404E&quot;/&gt;&lt;wsp:rsid wsp:val=&quot;009B407E&quot;/&gt;&lt;wsp:rsid wsp:val=&quot;009C00F7&quot;/&gt;&lt;wsp:rsid wsp:val=&quot;009C17F9&quot;/&gt;&lt;wsp:rsid wsp:val=&quot;009C536B&quot;/&gt;&lt;wsp:rsid wsp:val=&quot;009C5555&quot;/&gt;&lt;wsp:rsid wsp:val=&quot;009C555A&quot;/&gt;&lt;wsp:rsid wsp:val=&quot;009D15B9&quot;/&gt;&lt;wsp:rsid wsp:val=&quot;009D2005&quot;/&gt;&lt;wsp:rsid wsp:val=&quot;009E083E&quot;/&gt;&lt;wsp:rsid wsp:val=&quot;009E1D67&quot;/&gt;&lt;wsp:rsid wsp:val=&quot;009E33E4&quot;/&gt;&lt;wsp:rsid wsp:val=&quot;009E6635&quot;/&gt;&lt;wsp:rsid wsp:val=&quot;009F017A&quot;/&gt;&lt;wsp:rsid wsp:val=&quot;009F72FD&quot;/&gt;&lt;wsp:rsid wsp:val=&quot;009F7904&quot;/&gt;&lt;wsp:rsid wsp:val=&quot;009F7EDF&quot;/&gt;&lt;wsp:rsid wsp:val=&quot;00A03924&quot;/&gt;&lt;wsp:rsid wsp:val=&quot;00A05906&quot;/&gt;&lt;wsp:rsid wsp:val=&quot;00A11948&quot;/&gt;&lt;wsp:rsid wsp:val=&quot;00A11AD8&quot;/&gt;&lt;wsp:rsid wsp:val=&quot;00A131B6&quot;/&gt;&lt;wsp:rsid wsp:val=&quot;00A158DD&quot;/&gt;&lt;wsp:rsid wsp:val=&quot;00A1746B&quot;/&gt;&lt;wsp:rsid wsp:val=&quot;00A17ED2&quot;/&gt;&lt;wsp:rsid wsp:val=&quot;00A202ED&quot;/&gt;&lt;wsp:rsid wsp:val=&quot;00A21147&quot;/&gt;&lt;wsp:rsid wsp:val=&quot;00A23899&quot;/&gt;&lt;wsp:rsid wsp:val=&quot;00A25D13&quot;/&gt;&lt;wsp:rsid wsp:val=&quot;00A261EC&quot;/&gt;&lt;wsp:rsid wsp:val=&quot;00A34FD5&quot;/&gt;&lt;wsp:rsid wsp:val=&quot;00A35221&quot;/&gt;&lt;wsp:rsid wsp:val=&quot;00A408B3&quot;/&gt;&lt;wsp:rsid wsp:val=&quot;00A40908&quot;/&gt;&lt;wsp:rsid wsp:val=&quot;00A40F1C&quot;/&gt;&lt;wsp:rsid wsp:val=&quot;00A42036&quot;/&gt;&lt;wsp:rsid wsp:val=&quot;00A42A74&quot;/&gt;&lt;wsp:rsid wsp:val=&quot;00A43476&quot;/&gt;&lt;wsp:rsid wsp:val=&quot;00A46A2C&quot;/&gt;&lt;wsp:rsid wsp:val=&quot;00A46CDA&quot;/&gt;&lt;wsp:rsid wsp:val=&quot;00A547E0&quot;/&gt;&lt;wsp:rsid wsp:val=&quot;00A5565C&quot;/&gt;&lt;wsp:rsid wsp:val=&quot;00A579E9&quot;/&gt;&lt;wsp:rsid wsp:val=&quot;00A57C96&quot;/&gt;&lt;wsp:rsid wsp:val=&quot;00A631AF&quot;/&gt;&lt;wsp:rsid wsp:val=&quot;00A648C0&quot;/&gt;&lt;wsp:rsid wsp:val=&quot;00A70E49&quot;/&gt;&lt;wsp:rsid wsp:val=&quot;00A7182A&quot;/&gt;&lt;wsp:rsid wsp:val=&quot;00A77D2A&quot;/&gt;&lt;wsp:rsid wsp:val=&quot;00A85D39&quot;/&gt;&lt;wsp:rsid wsp:val=&quot;00A8648B&quot;/&gt;&lt;wsp:rsid wsp:val=&quot;00A86C40&quot;/&gt;&lt;wsp:rsid wsp:val=&quot;00A872F4&quot;/&gt;&lt;wsp:rsid wsp:val=&quot;00A905C8&quot;/&gt;&lt;wsp:rsid wsp:val=&quot;00A94A82&quot;/&gt;&lt;wsp:rsid wsp:val=&quot;00A9644D&quot;/&gt;&lt;wsp:rsid wsp:val=&quot;00A96C6D&quot;/&gt;&lt;wsp:rsid wsp:val=&quot;00A9770B&quot;/&gt;&lt;wsp:rsid wsp:val=&quot;00AA18A7&quot;/&gt;&lt;wsp:rsid wsp:val=&quot;00AA2B88&quot;/&gt;&lt;wsp:rsid wsp:val=&quot;00AA564F&quot;/&gt;&lt;wsp:rsid wsp:val=&quot;00AA6486&quot;/&gt;&lt;wsp:rsid wsp:val=&quot;00AA677C&quot;/&gt;&lt;wsp:rsid wsp:val=&quot;00AA6FE1&quot;/&gt;&lt;wsp:rsid wsp:val=&quot;00AA7301&quot;/&gt;&lt;wsp:rsid wsp:val=&quot;00AB0580&quot;/&gt;&lt;wsp:rsid wsp:val=&quot;00AB06DC&quot;/&gt;&lt;wsp:rsid wsp:val=&quot;00AB2055&quot;/&gt;&lt;wsp:rsid wsp:val=&quot;00AB6F75&quot;/&gt;&lt;wsp:rsid wsp:val=&quot;00AC2CCB&quot;/&gt;&lt;wsp:rsid wsp:val=&quot;00AC443A&quot;/&gt;&lt;wsp:rsid wsp:val=&quot;00AC50B1&quot;/&gt;&lt;wsp:rsid wsp:val=&quot;00AC5514&quot;/&gt;&lt;wsp:rsid wsp:val=&quot;00AC594B&quot;/&gt;&lt;wsp:rsid wsp:val=&quot;00AD16E5&quot;/&gt;&lt;wsp:rsid wsp:val=&quot;00AD4482&quot;/&gt;&lt;wsp:rsid wsp:val=&quot;00AE42C1&quot;/&gt;&lt;wsp:rsid wsp:val=&quot;00AF5ADE&quot;/&gt;&lt;wsp:rsid wsp:val=&quot;00AF5CF8&quot;/&gt;&lt;wsp:rsid wsp:val=&quot;00AF7BD5&quot;/&gt;&lt;wsp:rsid wsp:val=&quot;00AF7EEC&quot;/&gt;&lt;wsp:rsid wsp:val=&quot;00AF7F8E&quot;/&gt;&lt;wsp:rsid wsp:val=&quot;00B002D5&quot;/&gt;&lt;wsp:rsid wsp:val=&quot;00B01A87&quot;/&gt;&lt;wsp:rsid wsp:val=&quot;00B02583&quot;/&gt;&lt;wsp:rsid wsp:val=&quot;00B02675&quot;/&gt;&lt;wsp:rsid wsp:val=&quot;00B02B89&quot;/&gt;&lt;wsp:rsid wsp:val=&quot;00B03B62&quot;/&gt;&lt;wsp:rsid wsp:val=&quot;00B06654&quot;/&gt;&lt;wsp:rsid wsp:val=&quot;00B07A3D&quot;/&gt;&lt;wsp:rsid wsp:val=&quot;00B11476&quot;/&gt;&lt;wsp:rsid wsp:val=&quot;00B13264&quot;/&gt;&lt;wsp:rsid wsp:val=&quot;00B1424D&quot;/&gt;&lt;wsp:rsid wsp:val=&quot;00B16106&quot;/&gt;&lt;wsp:rsid wsp:val=&quot;00B16E61&quot;/&gt;&lt;wsp:rsid wsp:val=&quot;00B17723&quot;/&gt;&lt;wsp:rsid wsp:val=&quot;00B17937&quot;/&gt;&lt;wsp:rsid wsp:val=&quot;00B221C4&quot;/&gt;&lt;wsp:rsid wsp:val=&quot;00B237CB&quot;/&gt;&lt;wsp:rsid wsp:val=&quot;00B26B7C&quot;/&gt;&lt;wsp:rsid wsp:val=&quot;00B26BC4&quot;/&gt;&lt;wsp:rsid wsp:val=&quot;00B30072&quot;/&gt;&lt;wsp:rsid wsp:val=&quot;00B318A1&quot;/&gt;&lt;wsp:rsid wsp:val=&quot;00B319FD&quot;/&gt;&lt;wsp:rsid wsp:val=&quot;00B32C9A&quot;/&gt;&lt;wsp:rsid wsp:val=&quot;00B3475D&quot;/&gt;&lt;wsp:rsid wsp:val=&quot;00B35E48&quot;/&gt;&lt;wsp:rsid wsp:val=&quot;00B37557&quot;/&gt;&lt;wsp:rsid wsp:val=&quot;00B442B9&quot;/&gt;&lt;wsp:rsid wsp:val=&quot;00B46242&quot;/&gt;&lt;wsp:rsid wsp:val=&quot;00B5080C&quot;/&gt;&lt;wsp:rsid wsp:val=&quot;00B56E86&quot;/&gt;&lt;wsp:rsid wsp:val=&quot;00B60B6C&quot;/&gt;&lt;wsp:rsid wsp:val=&quot;00B60E74&quot;/&gt;&lt;wsp:rsid wsp:val=&quot;00B63D73&quot;/&gt;&lt;wsp:rsid wsp:val=&quot;00B723AA&quot;/&gt;&lt;wsp:rsid wsp:val=&quot;00B8610E&quot;/&gt;&lt;wsp:rsid wsp:val=&quot;00B86134&quot;/&gt;&lt;wsp:rsid wsp:val=&quot;00B86E5A&quot;/&gt;&lt;wsp:rsid wsp:val=&quot;00B90497&quot;/&gt;&lt;wsp:rsid wsp:val=&quot;00B926A9&quot;/&gt;&lt;wsp:rsid wsp:val=&quot;00B9403F&quot;/&gt;&lt;wsp:rsid wsp:val=&quot;00B94B8A&quot;/&gt;&lt;wsp:rsid wsp:val=&quot;00BA048D&quot;/&gt;&lt;wsp:rsid wsp:val=&quot;00BA13C6&quot;/&gt;&lt;wsp:rsid wsp:val=&quot;00BA3B7E&quot;/&gt;&lt;wsp:rsid wsp:val=&quot;00BA4421&quot;/&gt;&lt;wsp:rsid wsp:val=&quot;00BA4AA3&quot;/&gt;&lt;wsp:rsid wsp:val=&quot;00BA6D1A&quot;/&gt;&lt;wsp:rsid wsp:val=&quot;00BB0123&quot;/&gt;&lt;wsp:rsid wsp:val=&quot;00BB0216&quot;/&gt;&lt;wsp:rsid wsp:val=&quot;00BB25AF&quot;/&gt;&lt;wsp:rsid wsp:val=&quot;00BB324A&quot;/&gt;&lt;wsp:rsid wsp:val=&quot;00BB3593&quot;/&gt;&lt;wsp:rsid wsp:val=&quot;00BB399D&quot;/&gt;&lt;wsp:rsid wsp:val=&quot;00BC56CE&quot;/&gt;&lt;wsp:rsid wsp:val=&quot;00BD1F35&quot;/&gt;&lt;wsp:rsid wsp:val=&quot;00BD344B&quot;/&gt;&lt;wsp:rsid wsp:val=&quot;00BD5616&quot;/&gt;&lt;wsp:rsid wsp:val=&quot;00BD61ED&quot;/&gt;&lt;wsp:rsid wsp:val=&quot;00BD6AF3&quot;/&gt;&lt;wsp:rsid wsp:val=&quot;00BE477B&quot;/&gt;&lt;wsp:rsid wsp:val=&quot;00BE4D3C&quot;/&gt;&lt;wsp:rsid wsp:val=&quot;00BE690A&quot;/&gt;&lt;wsp:rsid wsp:val=&quot;00BF1857&quot;/&gt;&lt;wsp:rsid wsp:val=&quot;00BF1EFE&quot;/&gt;&lt;wsp:rsid wsp:val=&quot;00BF6DF2&quot;/&gt;&lt;wsp:rsid wsp:val=&quot;00C00AB1&quot;/&gt;&lt;wsp:rsid wsp:val=&quot;00C047F3&quot;/&gt;&lt;wsp:rsid wsp:val=&quot;00C05C1B&quot;/&gt;&lt;wsp:rsid wsp:val=&quot;00C05EFF&quot;/&gt;&lt;wsp:rsid wsp:val=&quot;00C11015&quot;/&gt;&lt;wsp:rsid wsp:val=&quot;00C12DEE&quot;/&gt;&lt;wsp:rsid wsp:val=&quot;00C16116&quot;/&gt;&lt;wsp:rsid wsp:val=&quot;00C16487&quot;/&gt;&lt;wsp:rsid wsp:val=&quot;00C2430B&quot;/&gt;&lt;wsp:rsid wsp:val=&quot;00C265A8&quot;/&gt;&lt;wsp:rsid wsp:val=&quot;00C301AC&quot;/&gt;&lt;wsp:rsid wsp:val=&quot;00C323E1&quot;/&gt;&lt;wsp:rsid wsp:val=&quot;00C33233&quot;/&gt;&lt;wsp:rsid wsp:val=&quot;00C34462&quot;/&gt;&lt;wsp:rsid wsp:val=&quot;00C357C6&quot;/&gt;&lt;wsp:rsid wsp:val=&quot;00C35EED&quot;/&gt;&lt;wsp:rsid wsp:val=&quot;00C37C9E&quot;/&gt;&lt;wsp:rsid wsp:val=&quot;00C40548&quot;/&gt;&lt;wsp:rsid wsp:val=&quot;00C408AD&quot;/&gt;&lt;wsp:rsid wsp:val=&quot;00C43A7D&quot;/&gt;&lt;wsp:rsid wsp:val=&quot;00C43E23&quot;/&gt;&lt;wsp:rsid wsp:val=&quot;00C44A19&quot;/&gt;&lt;wsp:rsid wsp:val=&quot;00C4580F&quot;/&gt;&lt;wsp:rsid wsp:val=&quot;00C47A76&quot;/&gt;&lt;wsp:rsid wsp:val=&quot;00C51B33&quot;/&gt;&lt;wsp:rsid wsp:val=&quot;00C52129&quot;/&gt;&lt;wsp:rsid wsp:val=&quot;00C548F7&quot;/&gt;&lt;wsp:rsid wsp:val=&quot;00C54F8F&quot;/&gt;&lt;wsp:rsid wsp:val=&quot;00C57C97&quot;/&gt;&lt;wsp:rsid wsp:val=&quot;00C72009&quot;/&gt;&lt;wsp:rsid wsp:val=&quot;00C80BF3&quot;/&gt;&lt;wsp:rsid wsp:val=&quot;00C81A5F&quot;/&gt;&lt;wsp:rsid wsp:val=&quot;00C83FCF&quot;/&gt;&lt;wsp:rsid wsp:val=&quot;00C922A4&quot;/&gt;&lt;wsp:rsid wsp:val=&quot;00C92EB6&quot;/&gt;&lt;wsp:rsid wsp:val=&quot;00C9616B&quot;/&gt;&lt;wsp:rsid wsp:val=&quot;00C972F6&quot;/&gt;&lt;wsp:rsid wsp:val=&quot;00CA0BDF&quot;/&gt;&lt;wsp:rsid wsp:val=&quot;00CA24B2&quot;/&gt;&lt;wsp:rsid wsp:val=&quot;00CA2963&quot;/&gt;&lt;wsp:rsid wsp:val=&quot;00CA30E4&quot;/&gt;&lt;wsp:rsid wsp:val=&quot;00CA3918&quot;/&gt;&lt;wsp:rsid wsp:val=&quot;00CA455E&quot;/&gt;&lt;wsp:rsid wsp:val=&quot;00CA4B67&quot;/&gt;&lt;wsp:rsid wsp:val=&quot;00CB0EFA&quot;/&gt;&lt;wsp:rsid wsp:val=&quot;00CB2869&quot;/&gt;&lt;wsp:rsid wsp:val=&quot;00CB3011&quot;/&gt;&lt;wsp:rsid wsp:val=&quot;00CB329A&quot;/&gt;&lt;wsp:rsid wsp:val=&quot;00CC5F3D&quot;/&gt;&lt;wsp:rsid wsp:val=&quot;00CC761E&quot;/&gt;&lt;wsp:rsid wsp:val=&quot;00CD35C7&quot;/&gt;&lt;wsp:rsid wsp:val=&quot;00CD3BF3&quot;/&gt;&lt;wsp:rsid wsp:val=&quot;00CD4C05&quot;/&gt;&lt;wsp:rsid wsp:val=&quot;00CD4C93&quot;/&gt;&lt;wsp:rsid wsp:val=&quot;00CD5A34&quot;/&gt;&lt;wsp:rsid wsp:val=&quot;00CD612C&quot;/&gt;&lt;wsp:rsid wsp:val=&quot;00CD78EB&quot;/&gt;&lt;wsp:rsid wsp:val=&quot;00CE043E&quot;/&gt;&lt;wsp:rsid wsp:val=&quot;00CE3997&quot;/&gt;&lt;wsp:rsid wsp:val=&quot;00CE788F&quot;/&gt;&lt;wsp:rsid wsp:val=&quot;00CE799E&quot;/&gt;&lt;wsp:rsid wsp:val=&quot;00CE7D21&quot;/&gt;&lt;wsp:rsid wsp:val=&quot;00CF097A&quot;/&gt;&lt;wsp:rsid wsp:val=&quot;00CF2C4E&quot;/&gt;&lt;wsp:rsid wsp:val=&quot;00CF3A1A&quot;/&gt;&lt;wsp:rsid wsp:val=&quot;00D01023&quot;/&gt;&lt;wsp:rsid wsp:val=&quot;00D012B2&quot;/&gt;&lt;wsp:rsid wsp:val=&quot;00D053DA&quot;/&gt;&lt;wsp:rsid wsp:val=&quot;00D0635A&quot;/&gt;&lt;wsp:rsid wsp:val=&quot;00D100C5&quot;/&gt;&lt;wsp:rsid wsp:val=&quot;00D104C3&quot;/&gt;&lt;wsp:rsid wsp:val=&quot;00D10868&quot;/&gt;&lt;wsp:rsid wsp:val=&quot;00D1186A&quot;/&gt;&lt;wsp:rsid wsp:val=&quot;00D16217&quot;/&gt;&lt;wsp:rsid wsp:val=&quot;00D16619&quot;/&gt;&lt;wsp:rsid wsp:val=&quot;00D2001D&quot;/&gt;&lt;wsp:rsid wsp:val=&quot;00D23C55&quot;/&gt;&lt;wsp:rsid wsp:val=&quot;00D27117&quot;/&gt;&lt;wsp:rsid wsp:val=&quot;00D33517&quot;/&gt;&lt;wsp:rsid wsp:val=&quot;00D33BD8&quot;/&gt;&lt;wsp:rsid wsp:val=&quot;00D351A3&quot;/&gt;&lt;wsp:rsid wsp:val=&quot;00D36E8A&quot;/&gt;&lt;wsp:rsid wsp:val=&quot;00D36F8E&quot;/&gt;&lt;wsp:rsid wsp:val=&quot;00D40B01&quot;/&gt;&lt;wsp:rsid wsp:val=&quot;00D41087&quot;/&gt;&lt;wsp:rsid wsp:val=&quot;00D424D1&quot;/&gt;&lt;wsp:rsid wsp:val=&quot;00D440D1&quot;/&gt;&lt;wsp:rsid wsp:val=&quot;00D44EC3&quot;/&gt;&lt;wsp:rsid wsp:val=&quot;00D47C08&quot;/&gt;&lt;wsp:rsid wsp:val=&quot;00D50E91&quot;/&gt;&lt;wsp:rsid wsp:val=&quot;00D512AD&quot;/&gt;&lt;wsp:rsid wsp:val=&quot;00D51A98&quot;/&gt;&lt;wsp:rsid wsp:val=&quot;00D52B6A&quot;/&gt;&lt;wsp:rsid wsp:val=&quot;00D52FEB&quot;/&gt;&lt;wsp:rsid wsp:val=&quot;00D5342A&quot;/&gt;&lt;wsp:rsid wsp:val=&quot;00D53FF3&quot;/&gt;&lt;wsp:rsid wsp:val=&quot;00D54DF5&quot;/&gt;&lt;wsp:rsid wsp:val=&quot;00D56498&quot;/&gt;&lt;wsp:rsid wsp:val=&quot;00D569CF&quot;/&gt;&lt;wsp:rsid wsp:val=&quot;00D57C70&quot;/&gt;&lt;wsp:rsid wsp:val=&quot;00D6150F&quot;/&gt;&lt;wsp:rsid wsp:val=&quot;00D62F95&quot;/&gt;&lt;wsp:rsid wsp:val=&quot;00D6449D&quot;/&gt;&lt;wsp:rsid wsp:val=&quot;00D646C3&quot;/&gt;&lt;wsp:rsid wsp:val=&quot;00D65D08&quot;/&gt;&lt;wsp:rsid wsp:val=&quot;00D70166&quot;/&gt;&lt;wsp:rsid wsp:val=&quot;00D712A8&quot;/&gt;&lt;wsp:rsid wsp:val=&quot;00D7214D&quot;/&gt;&lt;wsp:rsid wsp:val=&quot;00D7441C&quot;/&gt;&lt;wsp:rsid wsp:val=&quot;00D8458C&quot;/&gt;&lt;wsp:rsid wsp:val=&quot;00D8534A&quot;/&gt;&lt;wsp:rsid wsp:val=&quot;00D9102D&quot;/&gt;&lt;wsp:rsid wsp:val=&quot;00D91A84&quot;/&gt;&lt;wsp:rsid wsp:val=&quot;00D95B4E&quot;/&gt;&lt;wsp:rsid wsp:val=&quot;00DA161B&quot;/&gt;&lt;wsp:rsid wsp:val=&quot;00DA50E6&quot;/&gt;&lt;wsp:rsid wsp:val=&quot;00DA78D3&quot;/&gt;&lt;wsp:rsid wsp:val=&quot;00DB0829&quot;/&gt;&lt;wsp:rsid wsp:val=&quot;00DB0A41&quot;/&gt;&lt;wsp:rsid wsp:val=&quot;00DB461F&quot;/&gt;&lt;wsp:rsid wsp:val=&quot;00DC2D95&quot;/&gt;&lt;wsp:rsid wsp:val=&quot;00DC42E8&quot;/&gt;&lt;wsp:rsid wsp:val=&quot;00DC4A9C&quot;/&gt;&lt;wsp:rsid wsp:val=&quot;00DC4DE5&quot;/&gt;&lt;wsp:rsid wsp:val=&quot;00DD2675&quot;/&gt;&lt;wsp:rsid wsp:val=&quot;00DD4835&quot;/&gt;&lt;wsp:rsid wsp:val=&quot;00DD4CF7&quot;/&gt;&lt;wsp:rsid wsp:val=&quot;00DD63E6&quot;/&gt;&lt;wsp:rsid wsp:val=&quot;00DD7C26&quot;/&gt;&lt;wsp:rsid wsp:val=&quot;00DE0120&quot;/&gt;&lt;wsp:rsid wsp:val=&quot;00DE163E&quot;/&gt;&lt;wsp:rsid wsp:val=&quot;00DE3973&quot;/&gt;&lt;wsp:rsid wsp:val=&quot;00DE3A61&quot;/&gt;&lt;wsp:rsid wsp:val=&quot;00DE3CFD&quot;/&gt;&lt;wsp:rsid wsp:val=&quot;00DE6313&quot;/&gt;&lt;wsp:rsid wsp:val=&quot;00DF0703&quot;/&gt;&lt;wsp:rsid wsp:val=&quot;00DF0968&quot;/&gt;&lt;wsp:rsid wsp:val=&quot;00DF23F1&quot;/&gt;&lt;wsp:rsid wsp:val=&quot;00DF4293&quot;/&gt;&lt;wsp:rsid wsp:val=&quot;00E00E21&quot;/&gt;&lt;wsp:rsid wsp:val=&quot;00E01877&quot;/&gt;&lt;wsp:rsid wsp:val=&quot;00E01FB6&quot;/&gt;&lt;wsp:rsid wsp:val=&quot;00E02A0E&quot;/&gt;&lt;wsp:rsid wsp:val=&quot;00E034B1&quot;/&gt;&lt;wsp:rsid wsp:val=&quot;00E03905&quot;/&gt;&lt;wsp:rsid wsp:val=&quot;00E03C88&quot;/&gt;&lt;wsp:rsid wsp:val=&quot;00E03EE0&quot;/&gt;&lt;wsp:rsid wsp:val=&quot;00E10A22&quot;/&gt;&lt;wsp:rsid wsp:val=&quot;00E10EC7&quot;/&gt;&lt;wsp:rsid wsp:val=&quot;00E11266&quot;/&gt;&lt;wsp:rsid wsp:val=&quot;00E135F3&quot;/&gt;&lt;wsp:rsid wsp:val=&quot;00E15786&quot;/&gt;&lt;wsp:rsid wsp:val=&quot;00E16470&quot;/&gt;&lt;wsp:rsid wsp:val=&quot;00E16C69&quot;/&gt;&lt;wsp:rsid wsp:val=&quot;00E27520&quot;/&gt;&lt;wsp:rsid wsp:val=&quot;00E275E7&quot;/&gt;&lt;wsp:rsid wsp:val=&quot;00E27E28&quot;/&gt;&lt;wsp:rsid wsp:val=&quot;00E27EA6&quot;/&gt;&lt;wsp:rsid wsp:val=&quot;00E372BC&quot;/&gt;&lt;wsp:rsid wsp:val=&quot;00E40BD0&quot;/&gt;&lt;wsp:rsid wsp:val=&quot;00E41842&quot;/&gt;&lt;wsp:rsid wsp:val=&quot;00E46777&quot;/&gt;&lt;wsp:rsid wsp:val=&quot;00E46E9E&quot;/&gt;&lt;wsp:rsid wsp:val=&quot;00E509CE&quot;/&gt;&lt;wsp:rsid wsp:val=&quot;00E542D2&quot;/&gt;&lt;wsp:rsid wsp:val=&quot;00E55252&quot;/&gt;&lt;wsp:rsid wsp:val=&quot;00E6048A&quot;/&gt;&lt;wsp:rsid wsp:val=&quot;00E6312E&quot;/&gt;&lt;wsp:rsid wsp:val=&quot;00E73E2D&quot;/&gt;&lt;wsp:rsid wsp:val=&quot;00E752D4&quot;/&gt;&lt;wsp:rsid wsp:val=&quot;00E75595&quot;/&gt;&lt;wsp:rsid wsp:val=&quot;00E755BB&quot;/&gt;&lt;wsp:rsid wsp:val=&quot;00E766A0&quot;/&gt;&lt;wsp:rsid wsp:val=&quot;00E773D3&quot;/&gt;&lt;wsp:rsid wsp:val=&quot;00E80640&quot;/&gt;&lt;wsp:rsid wsp:val=&quot;00E82918&quot;/&gt;&lt;wsp:rsid wsp:val=&quot;00E868D5&quot;/&gt;&lt;wsp:rsid wsp:val=&quot;00E941CC&quot;/&gt;&lt;wsp:rsid wsp:val=&quot;00E95E2D&quot;/&gt;&lt;wsp:rsid wsp:val=&quot;00EA1113&quot;/&gt;&lt;wsp:rsid wsp:val=&quot;00EA1666&quot;/&gt;&lt;wsp:rsid wsp:val=&quot;00EA66E8&quot;/&gt;&lt;wsp:rsid wsp:val=&quot;00EB216D&quot;/&gt;&lt;wsp:rsid wsp:val=&quot;00EB2EE1&quot;/&gt;&lt;wsp:rsid wsp:val=&quot;00EB52C8&quot;/&gt;&lt;wsp:rsid wsp:val=&quot;00EB646A&quot;/&gt;&lt;wsp:rsid wsp:val=&quot;00EB6803&quot;/&gt;&lt;wsp:rsid wsp:val=&quot;00EB73AE&quot;/&gt;&lt;wsp:rsid wsp:val=&quot;00EC3B0C&quot;/&gt;&lt;wsp:rsid wsp:val=&quot;00EC3E61&quot;/&gt;&lt;wsp:rsid wsp:val=&quot;00ED11B7&quot;/&gt;&lt;wsp:rsid wsp:val=&quot;00ED28C0&quot;/&gt;&lt;wsp:rsid wsp:val=&quot;00ED2AAE&quot;/&gt;&lt;wsp:rsid wsp:val=&quot;00ED4600&quot;/&gt;&lt;wsp:rsid wsp:val=&quot;00EE2153&quot;/&gt;&lt;wsp:rsid wsp:val=&quot;00EE2EDC&quot;/&gt;&lt;wsp:rsid wsp:val=&quot;00EE5F7F&quot;/&gt;&lt;wsp:rsid wsp:val=&quot;00EF110C&quot;/&gt;&lt;wsp:rsid wsp:val=&quot;00EF1B63&quot;/&gt;&lt;wsp:rsid wsp:val=&quot;00EF3D18&quot;/&gt;&lt;wsp:rsid wsp:val=&quot;00EF4C56&quot;/&gt;&lt;wsp:rsid wsp:val=&quot;00EF6CEA&quot;/&gt;&lt;wsp:rsid wsp:val=&quot;00EF7BD1&quot;/&gt;&lt;wsp:rsid wsp:val=&quot;00F00122&quot;/&gt;&lt;wsp:rsid wsp:val=&quot;00F0484D&quot;/&gt;&lt;wsp:rsid wsp:val=&quot;00F058F6&quot;/&gt;&lt;wsp:rsid wsp:val=&quot;00F13163&quot;/&gt;&lt;wsp:rsid wsp:val=&quot;00F13E1E&quot;/&gt;&lt;wsp:rsid wsp:val=&quot;00F16F42&quot;/&gt;&lt;wsp:rsid wsp:val=&quot;00F221F5&quot;/&gt;&lt;wsp:rsid wsp:val=&quot;00F245D9&quot;/&gt;&lt;wsp:rsid wsp:val=&quot;00F24738&quot;/&gt;&lt;wsp:rsid wsp:val=&quot;00F24FDD&quot;/&gt;&lt;wsp:rsid wsp:val=&quot;00F320FC&quot;/&gt;&lt;wsp:rsid wsp:val=&quot;00F40AD8&quot;/&gt;&lt;wsp:rsid wsp:val=&quot;00F41A3A&quot;/&gt;&lt;wsp:rsid wsp:val=&quot;00F4263F&quot;/&gt;&lt;wsp:rsid wsp:val=&quot;00F42CAD&quot;/&gt;&lt;wsp:rsid wsp:val=&quot;00F46396&quot;/&gt;&lt;wsp:rsid wsp:val=&quot;00F47456&quot;/&gt;&lt;wsp:rsid wsp:val=&quot;00F50928&quot;/&gt;&lt;wsp:rsid wsp:val=&quot;00F62622&quot;/&gt;&lt;wsp:rsid wsp:val=&quot;00F62E0B&quot;/&gt;&lt;wsp:rsid wsp:val=&quot;00F6540F&quot;/&gt;&lt;wsp:rsid wsp:val=&quot;00F7041A&quot;/&gt;&lt;wsp:rsid wsp:val=&quot;00F74778&quot;/&gt;&lt;wsp:rsid wsp:val=&quot;00F75161&quot;/&gt;&lt;wsp:rsid wsp:val=&quot;00F7634C&quot;/&gt;&lt;wsp:rsid wsp:val=&quot;00F832CD&quot;/&gt;&lt;wsp:rsid wsp:val=&quot;00F86F3A&quot;/&gt;&lt;wsp:rsid wsp:val=&quot;00F8720F&quot;/&gt;&lt;wsp:rsid wsp:val=&quot;00F90BF2&quot;/&gt;&lt;wsp:rsid wsp:val=&quot;00F91C2C&quot;/&gt;&lt;wsp:rsid wsp:val=&quot;00F91D49&quot;/&gt;&lt;wsp:rsid wsp:val=&quot;00F936DF&quot;/&gt;&lt;wsp:rsid wsp:val=&quot;00F9590D&quot;/&gt;&lt;wsp:rsid wsp:val=&quot;00F95FE8&quot;/&gt;&lt;wsp:rsid wsp:val=&quot;00F965D8&quot;/&gt;&lt;wsp:rsid wsp:val=&quot;00F9669E&quot;/&gt;&lt;wsp:rsid wsp:val=&quot;00FA083C&quot;/&gt;&lt;wsp:rsid wsp:val=&quot;00FA37CF&quot;/&gt;&lt;wsp:rsid wsp:val=&quot;00FA386E&quot;/&gt;&lt;wsp:rsid wsp:val=&quot;00FA4145&quot;/&gt;&lt;wsp:rsid wsp:val=&quot;00FA4B08&quot;/&gt;&lt;wsp:rsid wsp:val=&quot;00FA5A81&quot;/&gt;&lt;wsp:rsid wsp:val=&quot;00FB3C25&quot;/&gt;&lt;wsp:rsid wsp:val=&quot;00FB443B&quot;/&gt;&lt;wsp:rsid wsp:val=&quot;00FB5064&quot;/&gt;&lt;wsp:rsid wsp:val=&quot;00FB58B2&quot;/&gt;&lt;wsp:rsid wsp:val=&quot;00FC39E3&quot;/&gt;&lt;wsp:rsid wsp:val=&quot;00FC4B64&quot;/&gt;&lt;wsp:rsid wsp:val=&quot;00FC4E9C&quot;/&gt;&lt;wsp:rsid wsp:val=&quot;00FC51D5&quot;/&gt;&lt;wsp:rsid wsp:val=&quot;00FC7B12&quot;/&gt;&lt;wsp:rsid wsp:val=&quot;00FD0189&quot;/&gt;&lt;wsp:rsid wsp:val=&quot;00FD3D88&quot;/&gt;&lt;wsp:rsid wsp:val=&quot;00FD6620&quot;/&gt;&lt;wsp:rsid wsp:val=&quot;00FE015A&quot;/&gt;&lt;wsp:rsid wsp:val=&quot;00FE01F0&quot;/&gt;&lt;wsp:rsid wsp:val=&quot;00FE41B4&quot;/&gt;&lt;wsp:rsid wsp:val=&quot;00FE53B1&quot;/&gt;&lt;wsp:rsid wsp:val=&quot;00FE5E73&quot;/&gt;&lt;wsp:rsid wsp:val=&quot;00FE77FA&quot;/&gt;&lt;wsp:rsid wsp:val=&quot;00FF0608&quot;/&gt;&lt;/wsp:rsids&gt;&lt;/w:docPr&gt;&lt;w:body&gt;&lt;wx:sect&gt;&lt;w:p wsp:rsidR=&quot;00000000&quot; wsp:rsidRDefault=&quot;00F46396&quot; wsp:rsidP=&quot;00F46396&quot;&gt;&lt;m:oMathPara&gt;&lt;m:oMath&gt;&lt;m:r&gt;&lt;w:rPr&gt;&lt;w:rFonts w:ascii=&quot;Cambria Math&quot; w:h-ansi=&quot;Cambria Math&quot; w:cs=&quot;Times New Roman&quot;/&gt;&lt;wx:font wx:val=&quot;Cambria Math&quot;/&gt;&lt;w:i/&gt;&lt;w:i-cs/&gt;&lt;/w:rPr&gt;&lt;m:t&gt;Î»&lt;/m:t&gt;&lt;/m:r&gt;&lt;m:r&gt;&lt;m:rPr&gt;&lt;m:sty m:val=&quot;p&quot;/&gt;&lt;/m:rPr&gt;&lt;w:rPr&gt;&lt;w:rFonts w:ascii=&quot;Cambria Math&quot; w:h-ansi=&quot;Cambria Math&quot; w:cs=&quot;Times New Roman&quot;/&gt;&lt;wx:font wx:val=&quot;Cambria Math&quot;/&gt;&lt;/w:rPr&gt;&lt;m:t&gt;=0, &lt;/m:t&gt;&lt;/m:r&gt;&lt;m:sSup&gt;&lt;m:sSupPr&gt;&lt;m:ctrlPr&gt;&lt;w:rPr&gt;&lt;w:rFonts w:ascii=&quot;Cambria Math&quot; w:h-ansi=&quot;Cambria Math&quot; w:cs=&quot;Times New Roman&quot;/&gt;&lt;wx:font wx:val=&quot;Cambria Math&quot;/&gt;&lt;/w:rPr&gt;&lt;/m:ctrlPr&gt;&lt;/m:sSupPr&gt;&lt;m:e&gt;&lt;m:r&gt;&lt;m:rPr&gt;&lt;m:sty m:val=&quot;p&quot;/&gt;&lt;/m:rPr&gt;&lt;w:rPr&gt;&lt;w:rFonts w:ascii=&quot;Cambria Math&quot; w:h-ansi=&quot;Cambria Math&quot; w:cs=&quot;Times New Roman&quot;/&gt;&lt;wx:font wx:val=&quot;Cambria Math&quot;/&gt;&lt;/w:rPr&gt;&lt;m:t&gt;10&lt;/m:t&gt;&lt;/m:r&gt;&lt;/m:e&gt;&lt;m:sup&gt;&lt;m:r&gt;&lt;m:rPr&gt;&lt;m:sty m:val=&quot;p&quot;/&gt;&lt;/m:rPr&gt;&lt;w:rPr&gt;&lt;w:rFonts w:ascii=&quot;Cambria Math&quot; w:h-ansi=&quot;Cambria Math&quot; w:cs=&quot;Times New Roman&quot;/&gt;&lt;wx:font wx:val=&quot;Cambria Math&quot;/&gt;&lt;/w:rPr&gt;&lt;m:t&gt;-2&lt;/m:t&gt;&lt;/m:r&gt;&lt;/m:sup&gt;&lt;/m:sSup&gt;&lt;m:r&gt;&lt;m:rPr&gt;&lt;m:sty m:val=&quot;p&quot;/&gt;&lt;/m:rPr&gt;&lt;w:rPr&gt;&lt;w:rFonts w:ascii=&quot;Cambria Math&quot; w:h-ansi=&quot;Cambria Math&quot; w:cs=&quot;Times New Roman&quot;/&gt;&lt;wx:font wx:val=&quot;Cambria Math&quot;/&gt;&lt;/w:rPr&gt;&lt;m:t&gt;,&lt;/m:t&gt;&lt;/m:r&gt;&lt;m:sSup&gt;&lt;m:sSupPr&gt;&lt;m:ctrlPr&gt;&lt;w:rPr&gt;&lt;w:rFonts w:ascii=&quot;Cambria Math&quot; w:h-ansi=&quot;Cambria Math&quot; w:cs=&quot;Times New Roman&quot;/&gt;&lt;wx:font wx:val=&quot;Cambria Math&quot;/&gt;&lt;/w:rPr&gt;&lt;/m:ctrlPr&gt;&lt;/m:sSupPr&gt;&lt;m:e&gt;&lt;m:r&gt;&lt;m:rPr&gt;&lt;m:sty m:val=&quot;p&quot;/&gt;&lt;/m:rPr&gt;&lt;w:rPr&gt;&lt;w:rFonts w:ascii=&quot;Cambria Math&quot; w:h-ansi=&quot;Cambria Math&quot; w:cs=&quot;Times New Roman&quot;/&gt;&lt;wx:font wx:val=&quot;Cambria Math&quot;/&gt;&lt;/w:rPr&gt;&lt;m:t&gt;10&lt;/m:t&gt;&lt;/m:r&gt;&lt;/m:e&gt;&lt;m:sup&gt;&lt;m:r&gt;&lt;m:rPr&gt;&lt;m:sty m:val=&quot;p&quot;/&gt;&lt;/m:rPr&gt;&lt;w:rPr&gt;&lt;w:rFonts w:ascii=&quot;Cambria Math&quot; w:h-ansi=&quot;Cambria Math&quot; w:cs=&quot;Times New Roman&quot;/&gt;&lt;wx:font wx:val=&quot;Cambria Math&quot;/&gt;&lt;/w:rPr&gt;&lt;m:t&gt;-1&lt;/m:t&gt;&lt;/m:r&gt;&lt;/m:sup&gt;&lt;/m:sSup&gt;&lt;m:r&gt;&lt;m:rPr&gt;&lt;m:sty m:val=&quot;p&quot;/&gt;&lt;/m:rPr&gt;&lt;w:rPr&gt;&lt;w:rFonts w:ascii=&quot;Cambria Math&quot; w:h-ansi=&quot;Cambria Math&quot; w:cs=&quot;Times New Roman&quot;/&gt;&lt;wx:font wx:val=&quot;Cambria Math&quot;/&gt;&lt;/w:rPr&gt;&lt;m:t&gt;,â€_, &lt;/m:t&gt;&lt;/m:r&gt;&lt;m:sSup&gt;&lt;m:sSupPr&gt;&lt;m:ctrlPr&gt;&lt;w:rPr&gt;&lt;w:rFonts w:ascii=&quot;Cambria Math&quot; w:h-ansi=&quot;Cambria Math&quot; w:cs=&quot;Times New Roman&quot;/&gt;&lt;wx:font wx:val=&quot;Cambria Math&quot;/&gt;&lt;/w:rPr&gt;&lt;/m:ctrlPr&gt;&lt;/m:sSupPr&gt;&lt;m:e&gt;&lt;m:r&gt;&lt;m:rPr&gt;&lt;m:sty m:val=&quot;p&quot;/&gt;&lt;/m:rPr&gt;&lt;w:rPr&gt;&lt;w:rFonts w:ascii=&quot;Cambria Math&quot; w:h-ansi=&quot;Cambria Math&quot; w:cs=&quot;Times New Roman&quot;/&gt;&lt;wx:font wx:val=&quot;Cambria Math&quot;/&gt;&lt;/w:rPr&gt;&lt;m:t&gt;10&lt;/m:t&gt;&lt;/m:r&gt;&lt;/m:e&gt;&lt;m:sup&gt;&lt;m:r&gt;&lt;m:rPr&gt;&lt;m:sty m:val=&quot;p&quot;/&gt;&lt;/m:rPr&gt;&lt;w:rPr&gt;&lt;w:rFonts w:ascii=&quot;Cambria Math&quot; w:h-ansi=&quot;Cambria Math&quot; w:cs=&quot;Times New Roman&quot;/&gt;&lt;wx:font wx:val=&quot;Cambria Math&quot;/&gt;&lt;/w:rPr&gt;&lt;m:t&gt;5&lt;/m:t&gt;&lt;/m:r&gt;&lt;/m:sup&gt;&lt;/m:sSup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9" o:title="" chromakey="white"/>
          </v:shape>
        </w:pict>
      </w:r>
      <w:r w:rsidRPr="000945BE">
        <w:rPr>
          <w:rFonts w:ascii="Times New Roman" w:hAnsi="Times New Roman" w:cs="Times New Roman"/>
          <w:i w:val="0"/>
          <w:color w:val="auto"/>
        </w:rPr>
        <w:instrText xml:space="preserve"> </w:instrText>
      </w:r>
      <w:r w:rsidRPr="000945BE">
        <w:rPr>
          <w:rFonts w:ascii="Times New Roman" w:hAnsi="Times New Roman" w:cs="Times New Roman"/>
          <w:i w:val="0"/>
          <w:color w:val="auto"/>
        </w:rPr>
        <w:fldChar w:fldCharType="end"/>
      </w:r>
      <w:r w:rsidRPr="000945BE">
        <w:rPr>
          <w:rFonts w:ascii="Times New Roman" w:hAnsi="Times New Roman" w:cs="Times New Roman"/>
          <w:color w:val="auto"/>
        </w:rPr>
        <w:t>) for predicting future comorbidities (year-2 to year-5), given comorbidity information of the past year (year-1), along with AUC performance of a comparing algorithm, namely Akaike information criterion (AIC) (the bottom row), as well as associated summarization ratios (the right-hand side column).</w:t>
      </w:r>
    </w:p>
    <w:p w14:paraId="1D3D37A2" w14:textId="77777777" w:rsidR="00677C94" w:rsidRPr="000945BE" w:rsidRDefault="00677C94" w:rsidP="00677C94">
      <w:pPr>
        <w:rPr>
          <w:rFonts w:ascii="Times New Roman" w:hAnsi="Times New Roman" w:cs="Times New Roman"/>
        </w:rPr>
      </w:pPr>
      <w:r w:rsidRPr="000945BE">
        <w:rPr>
          <w:rFonts w:ascii="Times New Roman" w:hAnsi="Times New Roman" w:cs="Times New Roman"/>
          <w:noProof/>
        </w:rPr>
        <w:drawing>
          <wp:inline distT="0" distB="0" distL="0" distR="0" wp14:anchorId="0CC15CD3" wp14:editId="1AEDAA47">
            <wp:extent cx="5895922" cy="1343025"/>
            <wp:effectExtent l="0" t="0" r="0" b="0"/>
            <wp:docPr id="125" name="Picture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9767" cy="1343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8C1552" w14:textId="77777777" w:rsidR="00677C94" w:rsidRPr="000945BE" w:rsidRDefault="00677C94" w:rsidP="00677C94">
      <w:pPr>
        <w:rPr>
          <w:rFonts w:ascii="Times New Roman" w:hAnsi="Times New Roman" w:cs="Times New Roman"/>
        </w:rPr>
      </w:pPr>
    </w:p>
    <w:p w14:paraId="291AD1F8" w14:textId="77777777" w:rsidR="00677C94" w:rsidRPr="000945BE" w:rsidRDefault="00677C94" w:rsidP="00677C94">
      <w:pPr>
        <w:rPr>
          <w:rFonts w:ascii="Times New Roman" w:hAnsi="Times New Roman" w:cs="Times New Roman"/>
        </w:rPr>
      </w:pPr>
    </w:p>
    <w:p w14:paraId="04F5CF25" w14:textId="5ED9E1BD" w:rsidR="00677C94" w:rsidRPr="000945BE" w:rsidRDefault="00677C94" w:rsidP="00677C94">
      <w:pPr>
        <w:pStyle w:val="Heading4"/>
        <w:rPr>
          <w:rFonts w:ascii="Times New Roman" w:hAnsi="Times New Roman" w:cs="Times New Roman"/>
          <w:color w:val="auto"/>
        </w:rPr>
      </w:pPr>
      <w:r w:rsidRPr="000945BE">
        <w:rPr>
          <w:rFonts w:ascii="Times New Roman" w:hAnsi="Times New Roman" w:cs="Times New Roman"/>
          <w:color w:val="auto"/>
        </w:rPr>
        <w:t>1.2 Summarizing an existing (MCC) probabilistic graphical model with supporting data:</w:t>
      </w:r>
    </w:p>
    <w:p w14:paraId="65186CD2" w14:textId="2B046EC0" w:rsidR="00677C94" w:rsidRPr="000945BE" w:rsidRDefault="00677C94" w:rsidP="00677C94">
      <w:pPr>
        <w:pStyle w:val="Caption"/>
        <w:jc w:val="both"/>
        <w:rPr>
          <w:rFonts w:ascii="Times New Roman" w:hAnsi="Times New Roman" w:cs="Times New Roman"/>
          <w:color w:val="auto"/>
        </w:rPr>
      </w:pPr>
      <w:r w:rsidRPr="000945BE">
        <w:rPr>
          <w:rFonts w:ascii="Times New Roman" w:hAnsi="Times New Roman" w:cs="Times New Roman"/>
          <w:color w:val="auto"/>
        </w:rPr>
        <w:t>Table 2: The Area Under the Curve (AUC) performance of the original and summarized probabilistic graphical models using EAGL algorithm (based on the 1</w:t>
      </w:r>
      <w:r w:rsidRPr="000945BE">
        <w:rPr>
          <w:rFonts w:ascii="Times New Roman" w:hAnsi="Times New Roman" w:cs="Times New Roman"/>
          <w:color w:val="auto"/>
          <w:vertAlign w:val="superscript"/>
        </w:rPr>
        <w:t>st</w:t>
      </w:r>
      <w:r w:rsidRPr="000945BE">
        <w:rPr>
          <w:rFonts w:ascii="Times New Roman" w:hAnsi="Times New Roman" w:cs="Times New Roman"/>
          <w:color w:val="auto"/>
        </w:rPr>
        <w:t xml:space="preserve"> algorithm) at different summarization ratios (1%, 5%, 10%, 20%) for predicting future comorbidities (year-2 to year-5), given comorbidity information of the past year (year-1).</w:t>
      </w:r>
    </w:p>
    <w:p w14:paraId="75139ED6" w14:textId="77777777" w:rsidR="00677C94" w:rsidRPr="000945BE" w:rsidRDefault="00677C94" w:rsidP="00677C94">
      <w:pPr>
        <w:jc w:val="center"/>
        <w:rPr>
          <w:rFonts w:ascii="Times New Roman" w:hAnsi="Times New Roman" w:cs="Times New Roman"/>
          <w:b/>
        </w:rPr>
      </w:pPr>
      <w:r w:rsidRPr="000945BE">
        <w:rPr>
          <w:rFonts w:ascii="Times New Roman" w:hAnsi="Times New Roman" w:cs="Times New Roman"/>
          <w:noProof/>
        </w:rPr>
        <w:drawing>
          <wp:inline distT="0" distB="0" distL="0" distR="0" wp14:anchorId="77488754" wp14:editId="347CA3D1">
            <wp:extent cx="5923550" cy="873457"/>
            <wp:effectExtent l="0" t="0" r="1270" b="3175"/>
            <wp:docPr id="126" name="Picture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450" cy="880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77C94" w:rsidRPr="000945BE" w:rsidSect="00187239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B744E4" w14:textId="77777777" w:rsidR="00000000" w:rsidRDefault="00DF4052">
      <w:r>
        <w:separator/>
      </w:r>
    </w:p>
  </w:endnote>
  <w:endnote w:type="continuationSeparator" w:id="0">
    <w:p w14:paraId="4CF2C245" w14:textId="77777777" w:rsidR="00000000" w:rsidRDefault="00DF40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DF6413" w14:textId="77777777" w:rsidR="004E08E8" w:rsidRDefault="003735B3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0</w:t>
    </w:r>
    <w:r>
      <w:rPr>
        <w:noProof/>
      </w:rPr>
      <w:fldChar w:fldCharType="end"/>
    </w:r>
  </w:p>
  <w:p w14:paraId="6F0EF37B" w14:textId="77777777" w:rsidR="004E08E8" w:rsidRDefault="00DF40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4A6F5E" w14:textId="77777777" w:rsidR="00000000" w:rsidRDefault="00DF4052">
      <w:r>
        <w:separator/>
      </w:r>
    </w:p>
  </w:footnote>
  <w:footnote w:type="continuationSeparator" w:id="0">
    <w:p w14:paraId="274EB1AD" w14:textId="77777777" w:rsidR="00000000" w:rsidRDefault="00DF40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3NDUyNTA0MDY3tzRR0lEKTi0uzszPAykwqgUAPTw4hCwAAAA="/>
  </w:docVars>
  <w:rsids>
    <w:rsidRoot w:val="00815168"/>
    <w:rsid w:val="00056B6C"/>
    <w:rsid w:val="00080E9D"/>
    <w:rsid w:val="000945BE"/>
    <w:rsid w:val="000B5DFD"/>
    <w:rsid w:val="000E0692"/>
    <w:rsid w:val="0012672E"/>
    <w:rsid w:val="002F4AFB"/>
    <w:rsid w:val="00361A0A"/>
    <w:rsid w:val="0036407C"/>
    <w:rsid w:val="003735B3"/>
    <w:rsid w:val="00402924"/>
    <w:rsid w:val="004551D9"/>
    <w:rsid w:val="00527629"/>
    <w:rsid w:val="005C7E8E"/>
    <w:rsid w:val="0065520E"/>
    <w:rsid w:val="00677C94"/>
    <w:rsid w:val="00815168"/>
    <w:rsid w:val="00A76A56"/>
    <w:rsid w:val="00AB0FFA"/>
    <w:rsid w:val="00DF4052"/>
    <w:rsid w:val="00E54507"/>
    <w:rsid w:val="00ED3ABE"/>
    <w:rsid w:val="00FA5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8ED3E90"/>
  <w15:chartTrackingRefBased/>
  <w15:docId w15:val="{9E281A41-D4C4-4A8F-AB8A-C1FD9E3DF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15168"/>
    <w:pPr>
      <w:spacing w:after="0" w:line="240" w:lineRule="auto"/>
    </w:pPr>
    <w:rPr>
      <w:rFonts w:ascii="Calibri" w:eastAsia="DengXian" w:hAnsi="Calibri" w:cs="Vrind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5168"/>
    <w:pPr>
      <w:keepNext/>
      <w:keepLines/>
      <w:spacing w:before="200"/>
      <w:outlineLvl w:val="1"/>
    </w:pPr>
    <w:rPr>
      <w:rFonts w:ascii="Calibri Light" w:eastAsia="DengXian Light" w:hAnsi="Calibri Light"/>
      <w:b/>
      <w:bCs/>
      <w:color w:val="4472C4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5168"/>
    <w:pPr>
      <w:keepNext/>
      <w:keepLines/>
      <w:spacing w:before="40"/>
      <w:outlineLvl w:val="2"/>
    </w:pPr>
    <w:rPr>
      <w:rFonts w:ascii="Calibri Light" w:eastAsia="DengXian Light" w:hAnsi="Calibri Light"/>
      <w:color w:val="1F3763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5168"/>
    <w:pPr>
      <w:keepNext/>
      <w:keepLines/>
      <w:spacing w:before="40"/>
      <w:outlineLvl w:val="3"/>
    </w:pPr>
    <w:rPr>
      <w:rFonts w:ascii="Calibri Light" w:eastAsia="DengXian Light" w:hAnsi="Calibri Light"/>
      <w:i/>
      <w:iCs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15168"/>
    <w:rPr>
      <w:rFonts w:ascii="Calibri Light" w:eastAsia="DengXian Light" w:hAnsi="Calibri Light" w:cs="Vrinda"/>
      <w:b/>
      <w:bCs/>
      <w:color w:val="4472C4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15168"/>
    <w:rPr>
      <w:rFonts w:ascii="Calibri Light" w:eastAsia="DengXian Light" w:hAnsi="Calibri Light" w:cs="Vrinda"/>
      <w:color w:val="1F3763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15168"/>
    <w:rPr>
      <w:rFonts w:ascii="Calibri Light" w:eastAsia="DengXian Light" w:hAnsi="Calibri Light" w:cs="Vrinda"/>
      <w:i/>
      <w:iCs/>
      <w:color w:val="2F5496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15168"/>
    <w:pPr>
      <w:spacing w:after="200"/>
    </w:pPr>
    <w:rPr>
      <w:i/>
      <w:iCs/>
      <w:color w:val="44546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51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5168"/>
    <w:rPr>
      <w:rFonts w:ascii="Calibri" w:eastAsia="DengXian" w:hAnsi="Calibri" w:cs="Vrind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516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168"/>
    <w:rPr>
      <w:rFonts w:ascii="Segoe UI" w:eastAsia="DengXi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ppVersion xmlns="a932aade-0c51-4638-822e-02dcd41e2e86" xsi:nil="true"/>
    <Invited_Teachers xmlns="a932aade-0c51-4638-822e-02dcd41e2e86" xsi:nil="true"/>
    <_ip_UnifiedCompliancePolicyUIAction xmlns="http://schemas.microsoft.com/sharepoint/v3" xsi:nil="true"/>
    <Owner xmlns="a932aade-0c51-4638-822e-02dcd41e2e86">
      <UserInfo>
        <DisplayName/>
        <AccountId xsi:nil="true"/>
        <AccountType/>
      </UserInfo>
    </Owner>
    <NotebookType xmlns="a932aade-0c51-4638-822e-02dcd41e2e86" xsi:nil="true"/>
    <Students xmlns="a932aade-0c51-4638-822e-02dcd41e2e86">
      <UserInfo>
        <DisplayName/>
        <AccountId xsi:nil="true"/>
        <AccountType/>
      </UserInfo>
    </Students>
    <DefaultSectionNames xmlns="a932aade-0c51-4638-822e-02dcd41e2e86" xsi:nil="true"/>
    <FolderType xmlns="a932aade-0c51-4638-822e-02dcd41e2e86" xsi:nil="true"/>
    <Teachers xmlns="a932aade-0c51-4638-822e-02dcd41e2e86">
      <UserInfo>
        <DisplayName/>
        <AccountId xsi:nil="true"/>
        <AccountType/>
      </UserInfo>
    </Teachers>
    <_ip_UnifiedCompliancePolicyProperties xmlns="http://schemas.microsoft.com/sharepoint/v3" xsi:nil="true"/>
    <Self_Registration_Enabled xmlns="a932aade-0c51-4638-822e-02dcd41e2e86" xsi:nil="true"/>
    <Invited_Students xmlns="a932aade-0c51-4638-822e-02dcd41e2e86" xsi:nil="true"/>
    <Student_Groups xmlns="a932aade-0c51-4638-822e-02dcd41e2e86">
      <UserInfo>
        <DisplayName/>
        <AccountId xsi:nil="true"/>
        <AccountType/>
      </UserInfo>
    </Student_Group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965F6F3CBC0E438EFB9E8AF869C756" ma:contentTypeVersion="28" ma:contentTypeDescription="Create a new document." ma:contentTypeScope="" ma:versionID="55fde643c00cd63ef192190fda2f5274">
  <xsd:schema xmlns:xsd="http://www.w3.org/2001/XMLSchema" xmlns:xs="http://www.w3.org/2001/XMLSchema" xmlns:p="http://schemas.microsoft.com/office/2006/metadata/properties" xmlns:ns1="http://schemas.microsoft.com/sharepoint/v3" xmlns:ns3="a932aade-0c51-4638-822e-02dcd41e2e86" xmlns:ns4="5097d9fe-84d6-44ca-974d-d801152540fa" targetNamespace="http://schemas.microsoft.com/office/2006/metadata/properties" ma:root="true" ma:fieldsID="8aef22602a17b0b1ce629031ee314399" ns1:_="" ns3:_="" ns4:_="">
    <xsd:import namespace="http://schemas.microsoft.com/sharepoint/v3"/>
    <xsd:import namespace="a932aade-0c51-4638-822e-02dcd41e2e86"/>
    <xsd:import namespace="5097d9fe-84d6-44ca-974d-d801152540fa"/>
    <xsd:element name="properties">
      <xsd:complexType>
        <xsd:sequence>
          <xsd:element name="documentManagement">
            <xsd:complexType>
              <xsd:all>
                <xsd:element ref="ns3:NotebookType" minOccurs="0"/>
                <xsd:element ref="ns3:FolderType" minOccurs="0"/>
                <xsd:element ref="ns3:Owner" minOccurs="0"/>
                <xsd:element ref="ns3:DefaultSectionNames" minOccurs="0"/>
                <xsd:element ref="ns3:AppVersion" minOccurs="0"/>
                <xsd:element ref="ns3:Teachers" minOccurs="0"/>
                <xsd:element ref="ns3:Students" minOccurs="0"/>
                <xsd:element ref="ns3:Student_Group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4:SharedWithUsers" minOccurs="0"/>
                <xsd:element ref="ns4:SharedWithDetails" minOccurs="0"/>
                <xsd:element ref="ns4:SharingHintHash" minOccurs="0"/>
                <xsd:element ref="ns4:LastSharedByUser" minOccurs="0"/>
                <xsd:element ref="ns4:LastSharedByTime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9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30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32aade-0c51-4638-822e-02dcd41e2e86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Owner" ma:index="10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faultSectionNames" ma:index="11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AppVersion" ma:index="12" nillable="true" ma:displayName="App Version" ma:internalName="AppVersion">
      <xsd:simpleType>
        <xsd:restriction base="dms:Text"/>
      </xsd:simpleType>
    </xsd:element>
    <xsd:element name="Teachers" ma:index="13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14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15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Teachers" ma:index="16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17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18" nillable="true" ma:displayName="Self_Registration_Enabled" ma:internalName="Self_Registration_Enabled">
      <xsd:simpleType>
        <xsd:restriction base="dms:Boolean"/>
      </xsd:simpleType>
    </xsd:element>
    <xsd:element name="MediaServiceMetadata" ma:index="24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25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26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27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28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3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3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97d9fe-84d6-44ca-974d-d801152540fa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22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23" nillable="true" ma:displayName="Last Shared By Time" ma:description="" ma:internalName="LastSharedByTime" ma:readOnly="true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6092CE2-C3FD-4F0F-A14C-2E7AADE9E11D}">
  <ds:schemaRefs>
    <ds:schemaRef ds:uri="5097d9fe-84d6-44ca-974d-d801152540fa"/>
    <ds:schemaRef ds:uri="http://purl.org/dc/dcmitype/"/>
    <ds:schemaRef ds:uri="a932aade-0c51-4638-822e-02dcd41e2e86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sharepoint/v3"/>
    <ds:schemaRef ds:uri="http://www.w3.org/XML/1998/namespace"/>
    <ds:schemaRef ds:uri="http://purl.org/dc/terms/"/>
    <ds:schemaRef ds:uri="http://schemas.microsoft.com/office/infopath/2007/PartnerControl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D5C64D75-5F43-4EB5-86E8-38E9D9F11E5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E9FBF9-89EF-42F3-926A-A9C3D9E55E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932aade-0c51-4638-822e-02dcd41e2e86"/>
    <ds:schemaRef ds:uri="5097d9fe-84d6-44ca-974d-d801152540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Hasib Akhter Faruqui</dc:creator>
  <cp:keywords/>
  <dc:description/>
  <cp:lastModifiedBy>Syed Hasib Akhter Faruqui</cp:lastModifiedBy>
  <cp:revision>2</cp:revision>
  <dcterms:created xsi:type="dcterms:W3CDTF">2020-04-08T18:18:00Z</dcterms:created>
  <dcterms:modified xsi:type="dcterms:W3CDTF">2020-04-08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965F6F3CBC0E438EFB9E8AF869C756</vt:lpwstr>
  </property>
</Properties>
</file>